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34A0B" w14:textId="77777777" w:rsidR="001C6764" w:rsidRDefault="001C6764" w:rsidP="001C6764">
      <w:r>
        <w:t>&gt;IbPAL_g54983</w:t>
      </w:r>
    </w:p>
    <w:p w14:paraId="578C497B" w14:textId="77777777" w:rsidR="001C6764" w:rsidRDefault="001C6764" w:rsidP="001C6764">
      <w:r>
        <w:t>MENGNGISSNGHAHAHDFCVEQKRRPSPSQHDPLNWNAAAEALKGSHLDEVKRMVEEYRTATVKLGGETLTIAQVAAVAA</w:t>
      </w:r>
    </w:p>
    <w:p w14:paraId="3BEBEA72" w14:textId="77777777" w:rsidR="001C6764" w:rsidRDefault="001C6764" w:rsidP="001C6764">
      <w:r>
        <w:t>RGTSEVTVELSEAARAGVKASSDWVMAGMENGTDSYGVTTGFGATSHRRTKQGAALQKELIRFLNAGIFGKGAESCHTLP</w:t>
      </w:r>
    </w:p>
    <w:p w14:paraId="648DED6E" w14:textId="77777777" w:rsidR="001C6764" w:rsidRDefault="001C6764" w:rsidP="001C6764">
      <w:r>
        <w:t>HSATRAAMLVRINTLLQGYSGIRFEILEAITKLLNHNITPCLPLRGTITASGDLVPLSYIAGLITGRPNSKAVGPNGEAL</w:t>
      </w:r>
    </w:p>
    <w:p w14:paraId="33DA82E2" w14:textId="77777777" w:rsidR="001C6764" w:rsidRDefault="001C6764" w:rsidP="001C6764">
      <w:r>
        <w:t>DAEEAFRMAGIESGFFELQPKEGLAMVNGTAVGSGLASMVLFEANIMAVLSEVLSALFAEVMHGKPEFTDHLTHKLKHHP</w:t>
      </w:r>
    </w:p>
    <w:p w14:paraId="60DBDD7C" w14:textId="77777777" w:rsidR="001C6764" w:rsidRDefault="001C6764" w:rsidP="001C6764">
      <w:r>
        <w:t>GQIEAAAIMEHILDGSSYIKEATKTHELDPLQKPKQDRYALRTSPQWLGPQIEVIRAATKMIEREINSVNDNPLIDVSRN</w:t>
      </w:r>
    </w:p>
    <w:p w14:paraId="6DCCBF87" w14:textId="77777777" w:rsidR="001C6764" w:rsidRDefault="001C6764" w:rsidP="001C6764">
      <w:r>
        <w:t>KALHGGNFQGTPIGVSMDNVRLALAAIGKLMFAQFSELVNDYYNNGLPSNLSGGRNPSLDYGFKGAEIAMASYCSELQFL</w:t>
      </w:r>
    </w:p>
    <w:p w14:paraId="62DC83F2" w14:textId="77777777" w:rsidR="001C6764" w:rsidRDefault="001C6764" w:rsidP="001C6764">
      <w:r>
        <w:t>GNPVTNHVQSAEQHNQDVNSLGLISSRKTAEALDILKLMSATYMVALCQAIDLRHLEENLKACTKNAVSQVAKKVLTVGE</w:t>
      </w:r>
    </w:p>
    <w:p w14:paraId="40BEB5F4" w14:textId="77777777" w:rsidR="001C6764" w:rsidRDefault="001C6764" w:rsidP="001C6764">
      <w:r>
        <w:t>NGELHPSRFSEKDLLKVVDREYVFAYADDPCSENYPLMQKLRQVLVDHALANGEAEMSSSTSIFHKIGAFEEELKAILPK</w:t>
      </w:r>
    </w:p>
    <w:p w14:paraId="6F571FB7" w14:textId="77777777" w:rsidR="001C6764" w:rsidRDefault="001C6764" w:rsidP="001C6764">
      <w:r>
        <w:t>EIEGARCELESGNAAIPNRIQECRSFPLYKFVRAELGTNLLTGEKVRSPGEECDKVFTAMCEGKLIDPLLDCLKEWNGAP</w:t>
      </w:r>
    </w:p>
    <w:p w14:paraId="7C6893A8" w14:textId="77777777" w:rsidR="001C6764" w:rsidRDefault="001C6764" w:rsidP="001C6764">
      <w:r>
        <w:t>LPIC</w:t>
      </w:r>
    </w:p>
    <w:p w14:paraId="52F58EB0" w14:textId="77777777" w:rsidR="001C6764" w:rsidRDefault="001C6764" w:rsidP="001C6764">
      <w:r>
        <w:t>&gt;IbPAL_g57979</w:t>
      </w:r>
    </w:p>
    <w:p w14:paraId="316FDD1D" w14:textId="77777777" w:rsidR="001C6764" w:rsidRDefault="001C6764" w:rsidP="001C6764">
      <w:r>
        <w:t>MEGVIDNSHKNDFCMKVDPLNWEMAADSLKGSHLDEVKRMVAEFRNPAVKLGGQTLTVAQVAAIATRDNAVKVELSEAAR</w:t>
      </w:r>
    </w:p>
    <w:p w14:paraId="2B827FF2" w14:textId="77777777" w:rsidR="001C6764" w:rsidRDefault="001C6764" w:rsidP="001C6764">
      <w:r>
        <w:t>AGVKASSDWVMNSMINGTDTYGITTGFGGTSHRRTKNGHALQQELIR</w:t>
      </w:r>
    </w:p>
    <w:p w14:paraId="48733BA8" w14:textId="77777777" w:rsidR="001C6764" w:rsidRDefault="001C6764" w:rsidP="001C6764">
      <w:r>
        <w:t>&gt;IbPAL_g57980</w:t>
      </w:r>
    </w:p>
    <w:p w14:paraId="07C48695" w14:textId="77777777" w:rsidR="001C6764" w:rsidRDefault="001C6764" w:rsidP="001C6764">
      <w:r>
        <w:t>MLGMFLNAGIFGIGTGKGSCHTLPHSATRAAMLVRINTLLQGYSGIRFEIMEAITKFLNHSITPCLPLRGSITASGDIVH</w:t>
      </w:r>
    </w:p>
    <w:p w14:paraId="196BC0D9" w14:textId="77777777" w:rsidR="001C6764" w:rsidRDefault="001C6764" w:rsidP="001C6764">
      <w:r>
        <w:t>LSYIAALLTGRPNSKAVGPNGETLTAEEAFKLAGVQGGFFELQPKEGLALVNGTAVGSGMASMVLFEANVVAVLSEVLSA</w:t>
      </w:r>
    </w:p>
    <w:p w14:paraId="55D1F995" w14:textId="77777777" w:rsidR="001C6764" w:rsidRDefault="001C6764" w:rsidP="001C6764">
      <w:r>
        <w:t>IFAEVMHGRPEFTDHLTHKLKHHPGQIEAAAIMEHILDGSYFMKAAQKLHEMDPLEKPKQDSYALRTSPQWLGPQIEVIR</w:t>
      </w:r>
    </w:p>
    <w:p w14:paraId="73609E2B" w14:textId="77777777" w:rsidR="001C6764" w:rsidRDefault="001C6764" w:rsidP="001C6764">
      <w:r>
        <w:t>QATKMIEREINSVNDNPLIDVSRNRALHCGNFQGTPIGVSMDNSRLALASIGKLMFAQFSELVNGYYNNGLPSNLSAGRN</w:t>
      </w:r>
    </w:p>
    <w:p w14:paraId="5CA0DE0B" w14:textId="77777777" w:rsidR="001C6764" w:rsidRDefault="001C6764" w:rsidP="001C6764">
      <w:r>
        <w:t>PSLDYGFKGAEVAMASYCSELQFLANPVTTHVQSAEQHNQGVNSLGLISAIKTEEAVDVLKLMSSTYLVALCQAIDLRHL</w:t>
      </w:r>
    </w:p>
    <w:p w14:paraId="227320BE" w14:textId="77777777" w:rsidR="001C6764" w:rsidRDefault="001C6764" w:rsidP="001C6764">
      <w:r>
        <w:t>EENLKNAVKNTVSQAAKRTLTMGINEKDLVRVVDREYVFAYADDPCSANYPLFQKLRQVLVDHALQNGQHEKNVSTSIFQ</w:t>
      </w:r>
    </w:p>
    <w:p w14:paraId="35BBDD36" w14:textId="77777777" w:rsidR="001C6764" w:rsidRDefault="001C6764" w:rsidP="001C6764">
      <w:r>
        <w:t>KIAAFEDELKAALPKEVEGARSALENGNPAIPNRISECRSYPLYKFVREELGTEMLTGEKVWSPGEVCDKVFTAVCEGGM</w:t>
      </w:r>
    </w:p>
    <w:p w14:paraId="03221F56" w14:textId="77777777" w:rsidR="001C6764" w:rsidRDefault="001C6764" w:rsidP="001C6764">
      <w:r>
        <w:t>IDPLLECLKSWDGAPLPLTC</w:t>
      </w:r>
    </w:p>
    <w:p w14:paraId="4F18DAFE" w14:textId="77777777" w:rsidR="001C6764" w:rsidRDefault="001C6764" w:rsidP="001C6764">
      <w:r>
        <w:t>&gt;IbPAL_g57981</w:t>
      </w:r>
    </w:p>
    <w:p w14:paraId="07961753" w14:textId="77777777" w:rsidR="001C6764" w:rsidRDefault="001C6764" w:rsidP="001C6764">
      <w:r>
        <w:t>MEGAIENGHNNDFCMKKVDPLNWEMAADSLKGSHLDEVKRMVAEFRNPAVKLGGQTLTVAQVAAIAAGDIAVKVELSQAA</w:t>
      </w:r>
    </w:p>
    <w:p w14:paraId="2409757D" w14:textId="77777777" w:rsidR="001C6764" w:rsidRDefault="001C6764" w:rsidP="001C6764">
      <w:r>
        <w:t>RAGVKASSEWVINNGTGSNGFGANSHRRTKNGHALQQELIRNFGTGTETGSCHTLPHSATRAAMLV</w:t>
      </w:r>
      <w:r>
        <w:lastRenderedPageBreak/>
        <w:t>RINTLLQGYSGIRF</w:t>
      </w:r>
    </w:p>
    <w:p w14:paraId="19ED07F1" w14:textId="77777777" w:rsidR="001C6764" w:rsidRDefault="001C6764" w:rsidP="001C6764">
      <w:r>
        <w:t>EILEAITKLLNHSITPCLPLRGSITASGDLVPLSYIAGLLTGRPNSKAVGPNGETLTAEEAFKLAGVQGGFFELQPKEGL</w:t>
      </w:r>
    </w:p>
    <w:p w14:paraId="35565FA0" w14:textId="77777777" w:rsidR="001C6764" w:rsidRDefault="001C6764" w:rsidP="001C6764">
      <w:r>
        <w:t>ALVNGTAVGSGMASMVLFEANVLAVLSEVLSAIFAEVMNGKPEFTDHLTHKLKHHPGQIEAAAIMEHILDGSYYMKAAQK</w:t>
      </w:r>
    </w:p>
    <w:p w14:paraId="4D9F4402" w14:textId="77777777" w:rsidR="001C6764" w:rsidRDefault="001C6764" w:rsidP="001C6764">
      <w:r>
        <w:t>LHEMDPLQKPKQDRYALRTSPQWLGPQIEVIRQATKIIEREINSVNDNPLIDVSRNKSLQEEISKLVNDYYNNGLPSNLT</w:t>
      </w:r>
    </w:p>
    <w:p w14:paraId="7200D41E" w14:textId="77777777" w:rsidR="001C6764" w:rsidRDefault="001C6764" w:rsidP="001C6764">
      <w:r>
        <w:t>AGRDPSLDYGLKGAEIAMASYCSELQFLANPVTNHVQSAEQHNQDVNSLGLISARKTAEAVDVLKLMSSTYLVALCQAID</w:t>
      </w:r>
    </w:p>
    <w:p w14:paraId="24D68979" w14:textId="77777777" w:rsidR="001C6764" w:rsidRDefault="001C6764" w:rsidP="001C6764">
      <w:r>
        <w:t>LRHLEENLKNAVKNTVSQVAKRTLTMGVNGELHPSRFCEKDLLRVVDREYVFAYADDPCSANYPLFQKLRQVLVDHALQN</w:t>
      </w:r>
    </w:p>
    <w:p w14:paraId="5564A320" w14:textId="77777777" w:rsidR="001C6764" w:rsidRDefault="001C6764" w:rsidP="001C6764">
      <w:r>
        <w:t>GEHEKNVSTSIFQKIAAFEDELKAILPKEVEGARSALESGNPAIPNRISECRSYPLYKFVREELGTEMLTGEKVKSPGEL</w:t>
      </w:r>
    </w:p>
    <w:p w14:paraId="10D2D6FF" w14:textId="77777777" w:rsidR="001C6764" w:rsidRDefault="001C6764" w:rsidP="001C6764">
      <w:r>
        <w:t>CDKVFTAMCEGGMIDPLLECLKSWDGAPLPLIC</w:t>
      </w:r>
    </w:p>
    <w:p w14:paraId="038EBC59" w14:textId="77777777" w:rsidR="001C6764" w:rsidRDefault="001C6764" w:rsidP="001C6764">
      <w:r>
        <w:t>&gt;IbPAL_g57984</w:t>
      </w:r>
    </w:p>
    <w:p w14:paraId="15DC4F4B" w14:textId="77777777" w:rsidR="001C6764" w:rsidRDefault="001C6764" w:rsidP="001C6764">
      <w:r>
        <w:t>MEGAIENGHNNDFCMKKEPAVKLGGQTLTVAQVAAIAAGNIAVKVELSQAARAGVKASSEWVINNGTGSNGFGANSHRRT</w:t>
      </w:r>
    </w:p>
    <w:p w14:paraId="3FDAA31F" w14:textId="77777777" w:rsidR="001C6764" w:rsidRDefault="001C6764" w:rsidP="001C6764">
      <w:r>
        <w:t>KNGHALQQELIRFLNVGIFGTGTETGSCHTLPHSATRAAMLVRVNTLLQGYSGIRFEILEAITKLLNHSITPCLPLRGSI</w:t>
      </w:r>
    </w:p>
    <w:p w14:paraId="41B0C2EA" w14:textId="77777777" w:rsidR="001C6764" w:rsidRDefault="001C6764" w:rsidP="001C6764">
      <w:r>
        <w:t>TASGDLVPLSYIAGLLTGRPNSKAVGPNGETLTAEEAFKLAGVQGGFFELQPKEGLALVNGTAVGSGMASMVLFEANVLA</w:t>
      </w:r>
    </w:p>
    <w:p w14:paraId="35325F01" w14:textId="77777777" w:rsidR="001C6764" w:rsidRDefault="001C6764" w:rsidP="001C6764">
      <w:r>
        <w:t>VLSEVLSAIFAEVMNGKPEFTDHLTHKLKHHPGQIEAAAIMEHILDGSYYMKAAQKLHEMDPLQKPKQDRYALRTSPQWL</w:t>
      </w:r>
    </w:p>
    <w:p w14:paraId="68737497" w14:textId="77777777" w:rsidR="001C6764" w:rsidRDefault="001C6764" w:rsidP="001C6764">
      <w:r>
        <w:t>GPQIEIGPCLHWKTHLRQFSELVNDYYNNGLPSNLTAGRDPSLDYGLKGAEIAMASYCSELHFLANPVTNHVQSAEQHNQ</w:t>
      </w:r>
    </w:p>
    <w:p w14:paraId="304CACC8" w14:textId="77777777" w:rsidR="001C6764" w:rsidRDefault="001C6764" w:rsidP="001C6764">
      <w:r>
        <w:t>DVNSLAIDLRHLEENLKNAVKNTVSQVAKRTLTMGVNGELHPSRFCEKDLLRVVDREYVSPTLMILQRKLPIVSKAQASP</w:t>
      </w:r>
    </w:p>
    <w:p w14:paraId="088D4C07" w14:textId="77777777" w:rsidR="001C6764" w:rsidRDefault="001C6764" w:rsidP="001C6764">
      <w:r>
        <w:t>CRSRPAERPAREEYQPLSGNPAIPNRISECRSYPLYKFVREELGTEMLTGEKVKSPGELCDKVFTAMCEGGMIDPLLECL</w:t>
      </w:r>
    </w:p>
    <w:p w14:paraId="2FAA5414" w14:textId="77777777" w:rsidR="001C6764" w:rsidRDefault="001C6764" w:rsidP="001C6764">
      <w:r>
        <w:t>KSWDGAPLPLISMLVLECRNFGTGTETGSCHTTSLSARAAMLVRINTLLQGYSGIRFEILEAITKLLNHSITPCLPLRGS</w:t>
      </w:r>
    </w:p>
    <w:p w14:paraId="34684B33" w14:textId="77777777" w:rsidR="001C6764" w:rsidRDefault="001C6764" w:rsidP="001C6764">
      <w:r>
        <w:t>ITASGDLVPLSYIAGLLTGRPNSKAVGPNGETLTAEEAFKLAGVQGGFFELQPKEGLALVNGTAVGSGMASMVLFEANVL</w:t>
      </w:r>
    </w:p>
    <w:p w14:paraId="2019A564" w14:textId="77777777" w:rsidR="001C6764" w:rsidRDefault="001C6764" w:rsidP="001C6764">
      <w:r>
        <w:t>AVLSEVLSAIFAEVMNGKHEFTDHLTHKLKHHPGQIEAAAIMEHILDGSYYMKAAQKLHEMDPLQKPKKIGGNFQGTPIG</w:t>
      </w:r>
    </w:p>
    <w:p w14:paraId="12EABA35" w14:textId="77777777" w:rsidR="001C6764" w:rsidRDefault="001C6764" w:rsidP="001C6764">
      <w:r>
        <w:t>VSMDNSRLALASIGKLIFAQFSELVNDYYNNGLPSNSPPGGTQVWIMDSRALKSPWLHTVPSFNSWLIPKTAEAVDVLKL</w:t>
      </w:r>
    </w:p>
    <w:p w14:paraId="51F644AA" w14:textId="77777777" w:rsidR="001C6764" w:rsidRDefault="001C6764" w:rsidP="001C6764">
      <w:r>
        <w:t>MSSTYLVALCQAIDLRHLEENLKNAVKNTVSQVAKRTLTMGVNGELQPSRFCEKDLVRVVDREYVFAYADDPCSANYPLF</w:t>
      </w:r>
    </w:p>
    <w:p w14:paraId="6FB51D8C" w14:textId="77777777" w:rsidR="001C6764" w:rsidRDefault="001C6764" w:rsidP="001C6764">
      <w:r>
        <w:t>QKLRQVLVDHALQNGDHEKNVSTSIFQKIAAFEDELKAALPKEVEGARSAIENGNPAIPNRITECRSYPLYKFVREELGT</w:t>
      </w:r>
    </w:p>
    <w:p w14:paraId="123B845D" w14:textId="77777777" w:rsidR="001C6764" w:rsidRDefault="001C6764" w:rsidP="001C6764">
      <w:r>
        <w:t>EMLTGEKIKSPGELCDKVFTAMCEGGMIDPLLECLKSWDGAPLPLS</w:t>
      </w:r>
    </w:p>
    <w:p w14:paraId="1051AB0C" w14:textId="77777777" w:rsidR="001C6764" w:rsidRDefault="001C6764" w:rsidP="001C6764">
      <w:r>
        <w:t>&gt;IbPAL_g57986</w:t>
      </w:r>
    </w:p>
    <w:p w14:paraId="281B94DF" w14:textId="77777777" w:rsidR="001C6764" w:rsidRDefault="001C6764" w:rsidP="001C6764">
      <w:r>
        <w:t>MEGVIDNSHKNDFCVKVDPLNWEMAANSLKGSHLDEVKRMVAEFRNPAVKLGGQTLTVAQVAAIA</w:t>
      </w:r>
      <w:r>
        <w:lastRenderedPageBreak/>
        <w:t>TRDNAVKVELSQAAR</w:t>
      </w:r>
    </w:p>
    <w:p w14:paraId="452AFA9D" w14:textId="77777777" w:rsidR="001C6764" w:rsidRDefault="001C6764" w:rsidP="001C6764">
      <w:r>
        <w:t>AGVKASSDWVMNSMINGTDTYGITTGFGGTSHRRTKNGHALQQELIRFLNAGIFGIGTGKGSCHTLPHSATRAAMLVRIN</w:t>
      </w:r>
    </w:p>
    <w:p w14:paraId="1CDD3D71" w14:textId="77777777" w:rsidR="001C6764" w:rsidRDefault="001C6764" w:rsidP="001C6764">
      <w:r>
        <w:t>TLLQGYSGIRFEIMEAITKFLNHSITPCLPLRGSITASGDIVHLSYIAALLTGRPNSKAVGPNGETLTAEEAFKLAGVQG</w:t>
      </w:r>
    </w:p>
    <w:p w14:paraId="6E8ADACF" w14:textId="77777777" w:rsidR="001C6764" w:rsidRDefault="001C6764" w:rsidP="001C6764">
      <w:r>
        <w:t>GFFELQPKEGLALVNGTAVGSGMASMVLFEANVVAVLSEVLSAIFAEVMHGRPEFTDHLTHKLKHHPGQIEAAAIMEHIL</w:t>
      </w:r>
    </w:p>
    <w:p w14:paraId="5FF93155" w14:textId="77777777" w:rsidR="001C6764" w:rsidRDefault="001C6764" w:rsidP="001C6764">
      <w:r>
        <w:t>DGSYFMKAAQKLHEMDPLQKPKQDSYALRTSPQWLGPQIEVIRQATKMIEREINSVNDNPLIDVSRNRALHCGNFQGTPI</w:t>
      </w:r>
    </w:p>
    <w:p w14:paraId="75E666B6" w14:textId="77777777" w:rsidR="001C6764" w:rsidRDefault="001C6764" w:rsidP="001C6764">
      <w:r>
        <w:t>GVSMDNSRLALASIGKLMFAQFSELGAEVAMASYCSELQFLANPVTTHVQSAEQHNQVALCQAIDLRHLEENLKNAVKNT</w:t>
      </w:r>
    </w:p>
    <w:p w14:paraId="22FF5658" w14:textId="77777777" w:rsidR="001C6764" w:rsidRDefault="001C6764" w:rsidP="001C6764">
      <w:r>
        <w:t>VSQAAKRTLTMGINEKDLVRVVDREYVFAYADDPCSANYPLFQKLRQVLVDHALQNGQHEKNVSTSIFQKIAAFEDELKA</w:t>
      </w:r>
    </w:p>
    <w:p w14:paraId="38A03C1F" w14:textId="77777777" w:rsidR="001C6764" w:rsidRDefault="001C6764" w:rsidP="001C6764">
      <w:r>
        <w:t>ALPKEVEGARSALENGNPAIPNRISECRSYPLYKFVREELGTEMLTGEKVWSPGEVCDKVFTAVCEGGMIDPLLECLKSW</w:t>
      </w:r>
    </w:p>
    <w:p w14:paraId="762F360B" w14:textId="77777777" w:rsidR="001C6764" w:rsidRDefault="001C6764" w:rsidP="001C6764">
      <w:r>
        <w:t>DGAPLPLTC</w:t>
      </w:r>
    </w:p>
    <w:p w14:paraId="0C393A76" w14:textId="77777777" w:rsidR="001C6764" w:rsidRDefault="001C6764" w:rsidP="001C6764">
      <w:r>
        <w:t>&gt;IbPAL_g57987</w:t>
      </w:r>
    </w:p>
    <w:p w14:paraId="0A847B17" w14:textId="77777777" w:rsidR="001C6764" w:rsidRDefault="001C6764" w:rsidP="001C6764">
      <w:r>
        <w:t>MEGAIENGHNNDFCMKKVDPLNWEMAADSLKGSHLDEVKRMVAEFRNPAVKLGGQTLTVAQVAAIAAGDNAVKVELSQAA</w:t>
      </w:r>
    </w:p>
    <w:p w14:paraId="1772DA01" w14:textId="77777777" w:rsidR="001C6764" w:rsidRDefault="001C6764" w:rsidP="001C6764">
      <w:r>
        <w:t>RAGVKASSEWVINNGTGSNGFGANSHRRTKNGHALQQELIRNFWDWNRNRVMSHTTSLSYKGSYASSLHVCLSAAPSPPP</w:t>
      </w:r>
    </w:p>
    <w:p w14:paraId="2C221821" w14:textId="77777777" w:rsidR="001C6764" w:rsidRDefault="001C6764" w:rsidP="001C6764">
      <w:r>
        <w:t>VTLCLYPTSPVAHRPPQFKAVGPNGEPLTAEEAFKLAGVQGGFFELQPKEGLALVNGTAVGSGMASMVLFEANVLAVLSE</w:t>
      </w:r>
    </w:p>
    <w:p w14:paraId="33047392" w14:textId="77777777" w:rsidR="001C6764" w:rsidRDefault="001C6764" w:rsidP="001C6764">
      <w:r>
        <w:t>VLSAIFAEVMNGKPEFTDHLTHKLKHHPGQIEAAAIMEHILDGSYYMKAAQKLHEMDPLQKPKQDRYALRTSPQWLGPQI</w:t>
      </w:r>
    </w:p>
    <w:p w14:paraId="4CD269C0" w14:textId="77777777" w:rsidR="001C6764" w:rsidRDefault="001C6764" w:rsidP="001C6764">
      <w:r>
        <w:t>EVIRQATKMIEREINSVNDNPLIDVSRNKSLQGGNFQGTPIGVSMDNSRLALASIGKLIFAQFSELVNDYYNNGLPSNLT</w:t>
      </w:r>
    </w:p>
    <w:p w14:paraId="3F2FD00E" w14:textId="77777777" w:rsidR="001C6764" w:rsidRDefault="001C6764" w:rsidP="001C6764">
      <w:r>
        <w:t>AGRDPSLDYGLKGAEIAMASYCSELQFLANPVTNHVQSAEQHNQDVNSLGLISARKTAEAVDVLKLMSSTYLVALCQAID</w:t>
      </w:r>
    </w:p>
    <w:p w14:paraId="284D72BE" w14:textId="77777777" w:rsidR="001C6764" w:rsidRDefault="001C6764" w:rsidP="001C6764">
      <w:r>
        <w:t>LRHLEENLKNAVKNTVSQVAKRTLTMGRKLPIVSKAQASPCRSRPAERRAREECEHINLPKIAAFEDELKAILPKEVEGA</w:t>
      </w:r>
    </w:p>
    <w:p w14:paraId="3E37ABB4" w14:textId="77777777" w:rsidR="001C6764" w:rsidRDefault="001C6764" w:rsidP="001C6764">
      <w:r>
        <w:t>RSALEMEILQFPTELASAGLILCTSLSAKNSGQRCSPERRSSRRENCVIRCSQQCVREG</w:t>
      </w:r>
    </w:p>
    <w:p w14:paraId="78C2F992" w14:textId="77777777" w:rsidR="001C6764" w:rsidRDefault="001C6764" w:rsidP="001C6764">
      <w:r>
        <w:t>&gt;IbPAL_g57989</w:t>
      </w:r>
    </w:p>
    <w:p w14:paraId="6AED466E" w14:textId="77777777" w:rsidR="001C6764" w:rsidRDefault="001C6764" w:rsidP="001C6764">
      <w:r>
        <w:t>MEGAIANGHTNDFCIKVDPLNWEMAADSLKGSHLDEVKRMVAEFRNPAVKIGGQTLTVAQVAAIAARDNAVKVELSEAAR</w:t>
      </w:r>
    </w:p>
    <w:p w14:paraId="2BB3D57C" w14:textId="77777777" w:rsidR="001C6764" w:rsidRDefault="001C6764" w:rsidP="001C6764">
      <w:r>
        <w:t>PGVKASSDWVMNSMNNGTDSYGVTTGFGATSHRRTKNGHALQQELIRFLNAGIFGTGTGASHTLPHSATRAAMLVRINTL</w:t>
      </w:r>
    </w:p>
    <w:p w14:paraId="2D11C2B3" w14:textId="77777777" w:rsidR="001C6764" w:rsidRDefault="001C6764" w:rsidP="001C6764">
      <w:r>
        <w:t>LQGYSGIRFEILEAITKLLNHNITPCLPLRGTITASGDLVPLSYIAGLLTGRPNSKAVGPNGEALTAEEAFKLAGVQGGF</w:t>
      </w:r>
    </w:p>
    <w:p w14:paraId="1D671FE7" w14:textId="77777777" w:rsidR="001C6764" w:rsidRDefault="001C6764" w:rsidP="001C6764">
      <w:r>
        <w:t>FELQPKEGLALVNGTAVGSGMASMVLFEANVLAVLSEVLSAIFAELLHEGCTEMHEMDPLQKPKQDRYALRTSPQWLGPQ</w:t>
      </w:r>
    </w:p>
    <w:p w14:paraId="183F905A" w14:textId="77777777" w:rsidR="001C6764" w:rsidRDefault="001C6764" w:rsidP="001C6764">
      <w:r>
        <w:t>IEVIRQATKMIEREINSVNDNPLIDVSRNKALHGGNFQGTPIGVSMDNSRLALASIGKLIFAQFSELVNDYYNNGLPSNL</w:t>
      </w:r>
    </w:p>
    <w:p w14:paraId="59917F58" w14:textId="77777777" w:rsidR="001C6764" w:rsidRDefault="001C6764" w:rsidP="001C6764">
      <w:r>
        <w:t>TAGRNPSLDYGFKGAEIAMASYCSELQFLANPVTNHVQSAEQHNQDVNSLGLISARKTAEAVDVLKL</w:t>
      </w:r>
      <w:r>
        <w:lastRenderedPageBreak/>
        <w:t>MSSTYLVALCQAI</w:t>
      </w:r>
    </w:p>
    <w:p w14:paraId="3DCF4B14" w14:textId="77777777" w:rsidR="001C6764" w:rsidRDefault="001C6764" w:rsidP="001C6764">
      <w:r>
        <w:t>DLRHLEENLKNAVKNTVSQVAKRTLTMGVNGELHPSRFCEKDLLRVVDREYVFAYADDPCSANYPLFQKLRQVLVDHALQ</w:t>
      </w:r>
    </w:p>
    <w:p w14:paraId="54801E9F" w14:textId="77777777" w:rsidR="001C6764" w:rsidRDefault="001C6764" w:rsidP="001C6764">
      <w:r>
        <w:t>NGEHEKNVSTSIFQKIAAFEDELKAVLPKEVEGARSAIENGNPAIPNRITECRSYPLYKFVREELGTEMLTGEKVKSPGE</w:t>
      </w:r>
    </w:p>
    <w:p w14:paraId="5223AA3A" w14:textId="77777777" w:rsidR="001C6764" w:rsidRDefault="001C6764" w:rsidP="001C6764">
      <w:r>
        <w:t>VCDKVFTAVCDGGIIDPLLECLKSWDGAPLPIC</w:t>
      </w:r>
    </w:p>
    <w:p w14:paraId="3D466590" w14:textId="77777777" w:rsidR="001C6764" w:rsidRDefault="001C6764" w:rsidP="001C6764">
      <w:r>
        <w:t>&gt;IbPAL_g63872</w:t>
      </w:r>
    </w:p>
    <w:p w14:paraId="50B30DC4" w14:textId="77777777" w:rsidR="001C6764" w:rsidRDefault="001C6764" w:rsidP="001C6764">
      <w:r>
        <w:t>MAPVVQNGVHQKKEAMEFCVKVDPLNWGAAAEAVKGSHLEEVKRMVAEFRKPVVKLGGETLTVAQVAAIASRDNNAVTVE</w:t>
      </w:r>
    </w:p>
    <w:p w14:paraId="00240AD9" w14:textId="77777777" w:rsidR="001C6764" w:rsidRDefault="001C6764" w:rsidP="001C6764">
      <w:r>
        <w:t>LSEEARPGVKASSDWVMESMGKGTDSYGVTTGFGATSHRRTKQGGALQKELIRFLNAGIFGNGGDSCHTLPHSATRAAML</w:t>
      </w:r>
    </w:p>
    <w:p w14:paraId="01C0D6DD" w14:textId="77777777" w:rsidR="001C6764" w:rsidRDefault="001C6764" w:rsidP="001C6764">
      <w:r>
        <w:t>VRINTLLQGYSGIRFEILEAITKFLNHNITPCLPLRGTITASGDLVPLSYIAGLLTGRPNSKAAGPNGESLTAEQAFRAA</w:t>
      </w:r>
    </w:p>
    <w:p w14:paraId="5DFFA052" w14:textId="77777777" w:rsidR="001C6764" w:rsidRDefault="001C6764" w:rsidP="001C6764">
      <w:r>
        <w:t>GVDGGFFELQPKEGLALVNGTAVGSGMASMVLFEANVLALLSEVLSAIFAEVMNGKPEFTDHLTHKLKHHPGQIEAAAIM</w:t>
      </w:r>
    </w:p>
    <w:p w14:paraId="32B64F4E" w14:textId="77777777" w:rsidR="001C6764" w:rsidRDefault="001C6764" w:rsidP="001C6764">
      <w:r>
        <w:t>EHILDGSSYVKSAEKLHEIDPLQKPKQDRYALRTSPQWLGPQIEVIRAATKMIEREINSVNDNPLIDVSRNKALHGGNFQ</w:t>
      </w:r>
    </w:p>
    <w:p w14:paraId="170D41F9" w14:textId="77777777" w:rsidR="001C6764" w:rsidRDefault="001C6764" w:rsidP="001C6764">
      <w:r>
        <w:t>GTPIGVSMDNARLALASIGKLIFAQFSELVNDYYNNGLPSNLTASRNPSLDYGLKGAEIAMASYCSELQFLANPVTNHVQ</w:t>
      </w:r>
    </w:p>
    <w:p w14:paraId="72A8B0BD" w14:textId="77777777" w:rsidR="001C6764" w:rsidRDefault="001C6764" w:rsidP="001C6764">
      <w:r>
        <w:t>SAEQHNQDVNSLGLISARKTAEAVEVLKLMSSTYLVGLCQAIDLRHLEENVKHAVKNSVSQVAKRTLTTGINGELHPSRF</w:t>
      </w:r>
    </w:p>
    <w:p w14:paraId="4C914735" w14:textId="77777777" w:rsidR="001C6764" w:rsidRDefault="001C6764" w:rsidP="001C6764">
      <w:r>
        <w:t>CEKDLLRVVDREYVFAYADDPCSETYPLLQKLRQVLVDHALQNGEKEKDEGTSIFQKIAAFEDELRAVLPKEVEAARAAV</w:t>
      </w:r>
    </w:p>
    <w:p w14:paraId="7C65A287" w14:textId="77777777" w:rsidR="001C6764" w:rsidRDefault="001C6764" w:rsidP="001C6764">
      <w:r>
        <w:t>ESGNSAVPNKIKDCRSYPLYKFVREGLGTELLTGEKVRSPGEECDKVFTALCGGEIIDPLLECLESWNGAPLPIS</w:t>
      </w:r>
    </w:p>
    <w:p w14:paraId="621912EC" w14:textId="77777777" w:rsidR="001C6764" w:rsidRDefault="001C6764" w:rsidP="001C6764">
      <w:r>
        <w:t>&gt;IbPAL_g19510</w:t>
      </w:r>
    </w:p>
    <w:p w14:paraId="76F7C791" w14:textId="77777777" w:rsidR="001C6764" w:rsidRDefault="001C6764" w:rsidP="001C6764">
      <w:r>
        <w:t>MLVRINTLLQGYSGIRFEIMEAITKFLNHSITPCLPLRGSITASGDIVHLSYIAALLTGRPNSKAVGPNGETLTAEEAFK</w:t>
      </w:r>
    </w:p>
    <w:p w14:paraId="1AAFEBBB" w14:textId="77777777" w:rsidR="001C6764" w:rsidRDefault="001C6764" w:rsidP="001C6764">
      <w:r>
        <w:t>LAGVQGGFFELQPKEGLALVNGTAVGSGMASMVLFEANVIAVLSEVLSAIFAEVMHGRPEFTDHLTHKLKHHPGQIEAAA</w:t>
      </w:r>
    </w:p>
    <w:p w14:paraId="69F327B1" w14:textId="77777777" w:rsidR="001C6764" w:rsidRDefault="001C6764" w:rsidP="001C6764">
      <w:r>
        <w:t>IMEHILDGSYFMKAAQKLHEMDPLEKPKQDSYALRTSPQWLGPQIEVIRQATKMIEREINSVNDNPLIDLSRNRALHCGN</w:t>
      </w:r>
    </w:p>
    <w:p w14:paraId="3046AB6F" w14:textId="77777777" w:rsidR="001C6764" w:rsidRDefault="001C6764" w:rsidP="001C6764">
      <w:r>
        <w:t>FQGTPIGVSMDNSRLALASIGKLMFAQFSELVNGYYNNGLPSNLSAGRNPSLDYGFKGAEVAMASYCSELQFLANPVTTH</w:t>
      </w:r>
    </w:p>
    <w:p w14:paraId="222B9E03" w14:textId="77777777" w:rsidR="001C6764" w:rsidRDefault="001C6764" w:rsidP="001C6764">
      <w:r>
        <w:t>VQSAEQHNQVALCQAIDLRHLEENLKNAVKNTVSQAAKRTLTMGINEKDLVRVVDREYVFAYADDPCSANYPLFQKLRQV</w:t>
      </w:r>
    </w:p>
    <w:p w14:paraId="7E59A703" w14:textId="77777777" w:rsidR="001C6764" w:rsidRDefault="001C6764" w:rsidP="001C6764">
      <w:r>
        <w:t>LIDHALQNGQHEKNVSTSIFQKIAAFEDELKAILPKEVEGARSAFESGNPAIPNRISECRSYPLYKFVREELGTEMLTGE</w:t>
      </w:r>
    </w:p>
    <w:p w14:paraId="50691AB2" w14:textId="77777777" w:rsidR="001C6764" w:rsidRDefault="001C6764" w:rsidP="001C6764">
      <w:r>
        <w:t>KVKSPGEVCDKVFTAMCEGGMIDPLLECLKSWDGAPLPLIC</w:t>
      </w:r>
    </w:p>
    <w:p w14:paraId="6B31FB33" w14:textId="77777777" w:rsidR="001C6764" w:rsidRDefault="001C6764" w:rsidP="001C6764">
      <w:r>
        <w:t>&gt;IbPAL_g19515</w:t>
      </w:r>
    </w:p>
    <w:p w14:paraId="777EB9E0" w14:textId="77777777" w:rsidR="001C6764" w:rsidRDefault="001C6764" w:rsidP="001C6764">
      <w:r>
        <w:t>MEGAIANGHNNDFCMKKVDPLNWEMAADSLKGSHLDEVKRMVADFRNPAVKLGGQTLTVAQVAAIAAGDIGVKVELSQAA</w:t>
      </w:r>
    </w:p>
    <w:p w14:paraId="53ADCB5F" w14:textId="77777777" w:rsidR="001C6764" w:rsidRDefault="001C6764" w:rsidP="001C6764">
      <w:r>
        <w:t>RAGVKASSDWVINNGTGSNGFGANSHRRTKNGHALQQELIRFLNVGIFGTGTETGSCHTLPHSATRAAMLVRINTLLQGY</w:t>
      </w:r>
    </w:p>
    <w:p w14:paraId="4D5FE53C" w14:textId="77777777" w:rsidR="001C6764" w:rsidRDefault="001C6764" w:rsidP="001C6764">
      <w:r>
        <w:lastRenderedPageBreak/>
        <w:t>SGIRFEILEAITKLLNHSITPCLPLRGSITASGDLVPLSYIAGLLTGRPNSKAVGPNGETLTAEEAFKLAGVQGGFFELQ</w:t>
      </w:r>
    </w:p>
    <w:p w14:paraId="72EA13F3" w14:textId="77777777" w:rsidR="001C6764" w:rsidRDefault="001C6764" w:rsidP="001C6764">
      <w:r>
        <w:t>PKEGLALVNGTAVGSGMASMVLFEANVLAVLSEVLSAIFAEVMNGKPEFTDHLTHKLKHHPGQIEAAAIMEHILDGSYYM</w:t>
      </w:r>
    </w:p>
    <w:p w14:paraId="190C335C" w14:textId="77777777" w:rsidR="001C6764" w:rsidRDefault="001C6764" w:rsidP="001C6764">
      <w:r>
        <w:t>KAAQKLHEMDPLQKPKQDRYALRTSPQWLGPQIEVIRQATKMIEREINSVNDNPLIDVSRNKALQGGNFQGTPIGVSMDN</w:t>
      </w:r>
    </w:p>
    <w:p w14:paraId="041B216C" w14:textId="77777777" w:rsidR="001C6764" w:rsidRDefault="001C6764" w:rsidP="001C6764">
      <w:r>
        <w:t>SRLALASIGKLIFAQFSELVNDYYNNGLPSNLTAGRDPSLDYGFKGAEIAMASYCSELQFLANPVTNHVQSAEQHNQDVN</w:t>
      </w:r>
    </w:p>
    <w:p w14:paraId="1FDDED46" w14:textId="77777777" w:rsidR="001C6764" w:rsidRDefault="001C6764" w:rsidP="001C6764">
      <w:r>
        <w:t>SLGLISARKTAEAVDVLKLMSSTYLVALCQAIDLRHLEENLKNAVKNTVSQVAKRTLTMGVNGELHPSRFCEKDLLRVVD</w:t>
      </w:r>
    </w:p>
    <w:p w14:paraId="1FE46362" w14:textId="77777777" w:rsidR="001C6764" w:rsidRDefault="001C6764" w:rsidP="001C6764">
      <w:r>
        <w:t>REYVFAYADDPCSANYPLFQKLRHVLVDHALQNGEHEKNVSTSIFQKIAAFEDELKAVLPKEVEGARSALENGNPAIPNR</w:t>
      </w:r>
    </w:p>
    <w:p w14:paraId="17C56EFC" w14:textId="77777777" w:rsidR="001C6764" w:rsidRDefault="001C6764" w:rsidP="001C6764">
      <w:r>
        <w:t>ISECRSYPLYKFVREELGTEMLTGEKVKSPGELCDKVFTAMCEGGIVDPLLECLKSWDGAPLPLIXPSSRVRIDGEARVE</w:t>
      </w:r>
    </w:p>
    <w:p w14:paraId="0C3F7EDC" w14:textId="77777777" w:rsidR="001C6764" w:rsidRDefault="001C6764" w:rsidP="001C6764">
      <w:r>
        <w:t>SSPKWDVGVGHAKSSPGKGMMGVEAKDRVGHNRESD</w:t>
      </w:r>
    </w:p>
    <w:p w14:paraId="7AF27212" w14:textId="77777777" w:rsidR="001C6764" w:rsidRDefault="001C6764" w:rsidP="001C6764">
      <w:r>
        <w:t>&gt;IbPAL_g19518</w:t>
      </w:r>
    </w:p>
    <w:p w14:paraId="420F0690" w14:textId="77777777" w:rsidR="001C6764" w:rsidRDefault="001C6764" w:rsidP="001C6764">
      <w:r>
        <w:t>MEGAIANGHTNDFCIKVDPLNWEMAADSLKGSHLDEVKRMVAEFRNPAVKIGGQTLTVAQVAAIAARDNAVKVELSEAAR</w:t>
      </w:r>
    </w:p>
    <w:p w14:paraId="557B9D0D" w14:textId="77777777" w:rsidR="001C6764" w:rsidRDefault="001C6764" w:rsidP="001C6764">
      <w:r>
        <w:t>PGVKASSDWVMNSMNNGTDSYGVTTGFGATSHRRTKNGHALQQELIRFLNAGIFGTGTGASHTLPHSATRAAMLVRINTL</w:t>
      </w:r>
    </w:p>
    <w:p w14:paraId="0244D44B" w14:textId="77777777" w:rsidR="001C6764" w:rsidRDefault="001C6764" w:rsidP="001C6764">
      <w:r>
        <w:t>LQGYSGIRFEILEAITKLLNHNITPCLPLRGTITASGDLVPLSYIAGLLTGRPNSKAVGPNGEALTAEEAFKLAGVQGGF</w:t>
      </w:r>
    </w:p>
    <w:p w14:paraId="2590E92F" w14:textId="77777777" w:rsidR="001C6764" w:rsidRDefault="001C6764" w:rsidP="001C6764">
      <w:r>
        <w:t>FELQPKEGLALVNGTAVGSGMASMVLFEANVLAVLSEVLSAIFAEVMNGKPEFTDHLTHKLKHHPGQIEAAAIMEHILDG</w:t>
      </w:r>
    </w:p>
    <w:p w14:paraId="434E82CC" w14:textId="77777777" w:rsidR="001C6764" w:rsidRDefault="001C6764" w:rsidP="001C6764">
      <w:r>
        <w:t>SYYMKAAQKLHEMDPLQKPKQDRYALRTSPQWLGPQIEVIRQATKMIEREINSVNDNPLIDVSRNKALHGGNFQGTPIGV</w:t>
      </w:r>
    </w:p>
    <w:p w14:paraId="35FCAAF8" w14:textId="77777777" w:rsidR="001C6764" w:rsidRDefault="001C6764" w:rsidP="001C6764">
      <w:r>
        <w:t>SMDNSRLALASIGKLIFAQFSELVNDYYNNGLPSNLTAGRNPSLDYGFKGAEIAMASYCSELQFLANPVTNHVQSAEQHN</w:t>
      </w:r>
    </w:p>
    <w:p w14:paraId="3937C449" w14:textId="77777777" w:rsidR="001C6764" w:rsidRDefault="001C6764" w:rsidP="001C6764">
      <w:r>
        <w:t>QDVNSLGLISARKTAEAVDVLKLMSSTYLVALCQAIDLRHLEENLKNAVKNTVSQVAKRTLTMGVNGELHPSRFCEKDLL</w:t>
      </w:r>
    </w:p>
    <w:p w14:paraId="2B71F658" w14:textId="77777777" w:rsidR="001C6764" w:rsidRDefault="001C6764" w:rsidP="001C6764">
      <w:r>
        <w:t>RVVDREYVFAYADDPCSANYPLFQKLRQVLVDHALQNGEHEKNVSTSIFQKIAAFEDELKAVLPKEVEGARSAIENGNPA</w:t>
      </w:r>
    </w:p>
    <w:p w14:paraId="4E044EEE" w14:textId="77777777" w:rsidR="001C6764" w:rsidRDefault="001C6764" w:rsidP="001C6764">
      <w:r>
        <w:t>IPNRITECRSYPLYKFVREELGTEMLTGEKVKSPGEVCDKVFTAVCDGGIIDPLLECLKSWDGAPLPIC</w:t>
      </w:r>
    </w:p>
    <w:p w14:paraId="1654ECCF" w14:textId="77777777" w:rsidR="001C6764" w:rsidRDefault="001C6764" w:rsidP="001C6764">
      <w:r>
        <w:t>&gt;IbPAL_g25246</w:t>
      </w:r>
    </w:p>
    <w:p w14:paraId="530D8DB3" w14:textId="77777777" w:rsidR="001C6764" w:rsidRDefault="001C6764" w:rsidP="001C6764">
      <w:r>
        <w:t>MDAVKVQNNGHQNGFCIKKQQVDPLNWEMAAESLRGSHLDEVKRMVAEFRKPAVKLGGETLTVAQVAAIASRDNAVAVEL</w:t>
      </w:r>
    </w:p>
    <w:p w14:paraId="4A01F753" w14:textId="77777777" w:rsidR="001C6764" w:rsidRDefault="001C6764" w:rsidP="001C6764">
      <w:r>
        <w:t>SEEARAGVKASSDWVMDSMNKGTDSYGVTTGFGATSHRRTKQGGALQKELIRFLNAGIFGNGTESCHTLPHSATRAAMLV</w:t>
      </w:r>
    </w:p>
    <w:p w14:paraId="487A0930" w14:textId="77777777" w:rsidR="001C6764" w:rsidRDefault="001C6764" w:rsidP="001C6764">
      <w:r>
        <w:t>RINTLLQGYSGIRFEILEAITKLLNHNITPCLPLRGTITASGDLVPLSYIAGLITGRPNSKAVGPNGETLNAEEALRLAG</w:t>
      </w:r>
    </w:p>
    <w:p w14:paraId="0CBF4EB5" w14:textId="77777777" w:rsidR="001C6764" w:rsidRDefault="001C6764" w:rsidP="001C6764">
      <w:r>
        <w:t>VDGGFFELQPKEGLALVNGTAVGSGMASMVLFEANVLAVLSEVLSAIFAEVMNGKPEFTDHLTHKLKHHPGQIEAAAIME</w:t>
      </w:r>
    </w:p>
    <w:p w14:paraId="223B282F" w14:textId="77777777" w:rsidR="001C6764" w:rsidRDefault="001C6764" w:rsidP="001C6764">
      <w:r>
        <w:t>HILDGSSYVKAAQKLHEMDPLQKPKQDRYALRTSPQWLGPQIEVIRAATKMIEREINSVNDNPLIDVARSKALHGGNFQG</w:t>
      </w:r>
    </w:p>
    <w:p w14:paraId="52814FEA" w14:textId="77777777" w:rsidR="001C6764" w:rsidRDefault="001C6764" w:rsidP="001C6764">
      <w:r>
        <w:lastRenderedPageBreak/>
        <w:t>TPIGVSMDNSRLALASIGKLLFAQFSELVNDYYNNGLPSNLTAGRNPSLDYGFKGAEIAMASYCSELQFLANPVTNHVQS</w:t>
      </w:r>
    </w:p>
    <w:p w14:paraId="45E3B0BB" w14:textId="77777777" w:rsidR="001C6764" w:rsidRDefault="001C6764" w:rsidP="001C6764">
      <w:r>
        <w:t>AEQHNQDVNSLGLISARKTAEAVDVLKLMSSTYLVALCQAIDLRFLEENLRNAVKNAVTQVAKRTLTVGANGELHPARFS</w:t>
      </w:r>
    </w:p>
    <w:p w14:paraId="4AFFBEEA" w14:textId="77777777" w:rsidR="001C6764" w:rsidRDefault="001C6764" w:rsidP="001C6764">
      <w:r>
        <w:t>EKDLLRVVDREYVFAYADDPCSANYPLMQKLRQALVDHALQNGENEKNTGTSIFLKVAAFEDELKAVLPKEVEAARIAVE</w:t>
      </w:r>
    </w:p>
    <w:p w14:paraId="504BEDB3" w14:textId="77777777" w:rsidR="001C6764" w:rsidRDefault="001C6764" w:rsidP="001C6764">
      <w:r>
        <w:t>SGNPAIPNRIKECRSYPLYKFVREGLGTELLTGEKVRSPGEECDKVFTAMCEGSIIDPLLECLKSWDGAPLPIC</w:t>
      </w:r>
    </w:p>
    <w:p w14:paraId="0BEACBF0" w14:textId="77777777" w:rsidR="001C6764" w:rsidRDefault="001C6764" w:rsidP="001C6764">
      <w:r>
        <w:t>&gt;IbC4H_g5098</w:t>
      </w:r>
    </w:p>
    <w:p w14:paraId="499E7CD8" w14:textId="77777777" w:rsidR="001C6764" w:rsidRDefault="001C6764" w:rsidP="001C6764">
      <w:r>
        <w:t>MDLLLLEKTLLGFFVAIVVAIVVSKLRGKKYKLPPGPIPVPVFGNWLQVGDDLNHRNLTEYAKKFGDIFLLRMGQRNLVV</w:t>
      </w:r>
    </w:p>
    <w:p w14:paraId="60284F52" w14:textId="77777777" w:rsidR="001C6764" w:rsidRDefault="001C6764" w:rsidP="001C6764">
      <w:r>
        <w:t>VSSPELAKEVLHTQGVEFGSRTRNVVFDIFTGKGQDMVFTVYGEHWRKMRRIMTVPFFTNKVVQQYREGWENEIASVVED</w:t>
      </w:r>
    </w:p>
    <w:p w14:paraId="0577E95D" w14:textId="77777777" w:rsidR="001C6764" w:rsidRDefault="001C6764" w:rsidP="001C6764">
      <w:r>
        <w:t>VKKNPEAATAGTVLRRRLQLMMYNNMYRIMFDRRFESEDDPLFNKLKALNGERSRLAQSFEYNYGDFIPILRPFLRGYLK</w:t>
      </w:r>
    </w:p>
    <w:p w14:paraId="64404FD4" w14:textId="77777777" w:rsidR="001C6764" w:rsidRDefault="001C6764" w:rsidP="001C6764">
      <w:r>
        <w:t>ICKEVKERRLQLFKDYFVDERKKLSSTKSMDTNSLKCAIDHILDAQQKGEINEDNVLYIVENINVAAIETTLWSIEWGIA</w:t>
      </w:r>
    </w:p>
    <w:p w14:paraId="124356F4" w14:textId="77777777" w:rsidR="001C6764" w:rsidRDefault="001C6764" w:rsidP="001C6764">
      <w:r>
        <w:t>ELVNNPHIQKKLRDEIDTVLGPGVQITEPDTHKLPYLQAVIKETLRLRMAIPLLVPHMNLNDAKLGGYDIPAESKILVNA</w:t>
      </w:r>
    </w:p>
    <w:p w14:paraId="3C6B8770" w14:textId="77777777" w:rsidR="001C6764" w:rsidRDefault="001C6764" w:rsidP="001C6764">
      <w:r>
        <w:t>WWLANNPAHWKKPEEFRPERFFEEEKHVEANGNDFRYLPFGVGRRSCPGIILALPILGIVLGRLVQNFELLPPPGQSKVD</w:t>
      </w:r>
    </w:p>
    <w:p w14:paraId="0437A164" w14:textId="77777777" w:rsidR="001C6764" w:rsidRDefault="001C6764" w:rsidP="001C6764">
      <w:r>
        <w:t>TSEKGGQFSLHILKHSTIVMKPRTF</w:t>
      </w:r>
    </w:p>
    <w:p w14:paraId="65373AAA" w14:textId="77777777" w:rsidR="001C6764" w:rsidRDefault="001C6764" w:rsidP="001C6764">
      <w:r>
        <w:t>&gt;IbC4H_g48358</w:t>
      </w:r>
    </w:p>
    <w:p w14:paraId="12D27496" w14:textId="77777777" w:rsidR="001C6764" w:rsidRDefault="001C6764" w:rsidP="001C6764">
      <w:r>
        <w:t>MDLLLLEKTLLGLFFAILVAIVVSKLRGKKYKLPPGPLPVPVFGNWLQDGAEEPGGGVVAGASEGGSPHARGGVRLPNPE</w:t>
      </w:r>
    </w:p>
    <w:p w14:paraId="2ECF5664" w14:textId="77777777" w:rsidR="001C6764" w:rsidRDefault="001C6764" w:rsidP="001C6764">
      <w:r>
        <w:t>RGVRYLHRERAGHGVHRLRRPLAEDAADHDGALLHQQGCAAVPARVGGRDRVGGGGGEEESGGGDSTGIVLRRRLQLMMY</w:t>
      </w:r>
    </w:p>
    <w:p w14:paraId="63320122" w14:textId="77777777" w:rsidR="001C6764" w:rsidRDefault="001C6764" w:rsidP="001C6764">
      <w:r>
        <w:t>NNLFRIMFDRRFESEEDPMFKKLRALNGERSRLAQSFDYNYGDFIPILRPFLRGYLKICKEVKERRLQLFKDHFVEERKK</w:t>
      </w:r>
    </w:p>
    <w:p w14:paraId="10626825" w14:textId="77777777" w:rsidR="001C6764" w:rsidRDefault="001C6764" w:rsidP="001C6764">
      <w:r>
        <w:t>LSSTKGMDNNSLKCAIDHILEAQQKGEINEDNVLYIVENINVAAIETTLWSIEWGIAELVNNPGIQKKLREEIDAVLGPG</w:t>
      </w:r>
    </w:p>
    <w:p w14:paraId="2A421169" w14:textId="77777777" w:rsidR="001C6764" w:rsidRDefault="001C6764" w:rsidP="001C6764">
      <w:r>
        <w:t>VQLTEPDTHKLPYLQAVIKETLRLRMAIPLLVPHMNLHDAKLGGYDIPAESKILVNAWWLANNPSTWKNPEEFRPERFFE</w:t>
      </w:r>
    </w:p>
    <w:p w14:paraId="43A2A4F0" w14:textId="77777777" w:rsidR="001C6764" w:rsidRDefault="001C6764" w:rsidP="001C6764">
      <w:r>
        <w:t>EEKHVEANGNDFRFLPFGVGRRSCPGIILALPILGIVLGRLVQNFELLPPPGHSKVDTTEKGGQFSLHILKHSTIVMKPR</w:t>
      </w:r>
    </w:p>
    <w:p w14:paraId="519E6314" w14:textId="77777777" w:rsidR="001C6764" w:rsidRDefault="001C6764" w:rsidP="001C6764">
      <w:r>
        <w:t>CF</w:t>
      </w:r>
    </w:p>
    <w:p w14:paraId="444BD294" w14:textId="77777777" w:rsidR="001C6764" w:rsidRDefault="001C6764" w:rsidP="001C6764">
      <w:r>
        <w:t>&gt;IbC4H_g48365</w:t>
      </w:r>
    </w:p>
    <w:p w14:paraId="2BDA4937" w14:textId="77777777" w:rsidR="001C6764" w:rsidRDefault="001C6764" w:rsidP="001C6764">
      <w:r>
        <w:t>MDLLLLEKTLLGLFFAILVAIVVSKLRGKKYKLPPGPLPVPVFGNWLQVGDDLNHRNLTDYAKKFGDIFLLRMGQRNLVV</w:t>
      </w:r>
    </w:p>
    <w:p w14:paraId="70378776" w14:textId="77777777" w:rsidR="001C6764" w:rsidRDefault="001C6764" w:rsidP="001C6764">
      <w:r>
        <w:t>VSSPELAKEVLHTQGVEFGSRTRNVVFDIFTGKGQDMVFTVYGDHWRKMRRIMTVPFFTNKVVQQYRRGWEDEIGLVVEE</w:t>
      </w:r>
    </w:p>
    <w:p w14:paraId="1D54BAD2" w14:textId="77777777" w:rsidR="001C6764" w:rsidRDefault="001C6764" w:rsidP="001C6764">
      <w:r>
        <w:t>VKKNPEAASTGIVLRRRLQLMMYNNLFRIMFDRRFESEEDPMFKKLRALNGERSRLAQSFDYNYGDFIPILRPFLRGYLK</w:t>
      </w:r>
    </w:p>
    <w:p w14:paraId="568FD4FE" w14:textId="77777777" w:rsidR="001C6764" w:rsidRDefault="001C6764" w:rsidP="001C6764">
      <w:r>
        <w:t>ICKEVKERRLQLFKDHFVEERKKLSSTKGMDNNSLKCAIDHILEAQQKGEINEDNVLYIVENINVAAIET</w:t>
      </w:r>
      <w:r>
        <w:lastRenderedPageBreak/>
        <w:t>TLWSIEWGIA</w:t>
      </w:r>
    </w:p>
    <w:p w14:paraId="66EAF1C8" w14:textId="77777777" w:rsidR="001C6764" w:rsidRDefault="001C6764" w:rsidP="001C6764">
      <w:r>
        <w:t>ELVNNPGIQKKLREEIDAVLGPGVQLTEPDTHKLPYLQAVIKETLRLRMAIPLLVPHMNLHDAKLGGYDIPAESKILVNA</w:t>
      </w:r>
    </w:p>
    <w:p w14:paraId="5E4A79DE" w14:textId="77777777" w:rsidR="001C6764" w:rsidRDefault="001C6764" w:rsidP="001C6764">
      <w:r>
        <w:t>WWLANNPSTWKNPEEFRPERFFEEEKHVEANGNDFRFLPFGVGRRSCPGIILALPILGIVLGRLVQNFELLPPPGHSKVD</w:t>
      </w:r>
    </w:p>
    <w:p w14:paraId="6A322F49" w14:textId="77777777" w:rsidR="001C6764" w:rsidRDefault="001C6764" w:rsidP="001C6764">
      <w:r>
        <w:t>TTEKGGQFSLHILKHSTIVMKPRCF</w:t>
      </w:r>
    </w:p>
    <w:p w14:paraId="224CE41B" w14:textId="77777777" w:rsidR="001C6764" w:rsidRDefault="001C6764" w:rsidP="001C6764">
      <w:r>
        <w:t>&gt;Ib4CL_g1267</w:t>
      </w:r>
    </w:p>
    <w:p w14:paraId="7AD79873" w14:textId="77777777" w:rsidR="001C6764" w:rsidRDefault="001C6764" w:rsidP="001C6764">
      <w:r>
        <w:t>MGSNVGQTSTKQDDEHIFRSKYPPVQVPDDMTLPDFVLHNVELYADKVAIVDATTGKEFSYGQVARDVRRFAKALRSLGL</w:t>
      </w:r>
    </w:p>
    <w:p w14:paraId="3C008045" w14:textId="77777777" w:rsidR="001C6764" w:rsidRDefault="001C6764" w:rsidP="001C6764">
      <w:r>
        <w:t>RKGRLVVVVLPNVAEYPIIALGIMAAGGVLSGANPTSHASELKKQVEVADAKLIVTDAPTYYKVKDLGLPVIVVDEERVQ</w:t>
      </w:r>
    </w:p>
    <w:p w14:paraId="7A45A0B8" w14:textId="77777777" w:rsidR="001C6764" w:rsidRDefault="001C6764" w:rsidP="001C6764">
      <w:r>
        <w:t>GTINWDELLEAADRASNDFAITEDEVVKQNDLCALPFSSGTTGMSKGVMLTHRNLVANLCSSLFSVGPEMIGQVIILGLI</w:t>
      </w:r>
    </w:p>
    <w:p w14:paraId="5C33A1E3" w14:textId="77777777" w:rsidR="001C6764" w:rsidRDefault="001C6764" w:rsidP="001C6764">
      <w:r>
        <w:t>PFFHIYGLVGICCATMRNKGKVVAMRRYELRAFLDALITHEVNFAPIVPPIILGLVKNPIVDEFDLSKLKLKSIMTAAAP</w:t>
      </w:r>
    </w:p>
    <w:p w14:paraId="43D662CC" w14:textId="77777777" w:rsidR="001C6764" w:rsidRDefault="001C6764" w:rsidP="001C6764">
      <w:r>
        <w:t>LAPEILNEFQKKFPGIQVQEAYGMTEHSCITLTHGDPRKGHGIAKKNSVGFILPNLEVKFIDPDSGLSLRRNTPGEICVR</w:t>
      </w:r>
    </w:p>
    <w:p w14:paraId="12990414" w14:textId="77777777" w:rsidR="001C6764" w:rsidRDefault="001C6764" w:rsidP="001C6764">
      <w:r>
        <w:t>SQCVMKGYYNNEYETALTIDKDGWLHTGDIGYIDEDGDIFIVDRIKELIKFKGFQVAPAELEATLLSHPSVEDAAVVGLP</w:t>
      </w:r>
    </w:p>
    <w:p w14:paraId="133E302F" w14:textId="77777777" w:rsidR="001C6764" w:rsidRDefault="001C6764" w:rsidP="001C6764">
      <w:r>
        <w:t>DEEAGEVPAACVVLSAGAKDSEEDIMNYVASSVAHYKRVRVLHFVDAIPKSHSGKIMRRVIKDKMVQNLTTASSHDVLKK</w:t>
      </w:r>
    </w:p>
    <w:p w14:paraId="53CB4866" w14:textId="77777777" w:rsidR="001C6764" w:rsidRDefault="001C6764" w:rsidP="001C6764">
      <w:r>
        <w:t>LLA</w:t>
      </w:r>
    </w:p>
    <w:p w14:paraId="38A55C47" w14:textId="77777777" w:rsidR="001C6764" w:rsidRDefault="001C6764" w:rsidP="001C6764">
      <w:r>
        <w:t>&gt;IbCHS-E_g42716</w:t>
      </w:r>
    </w:p>
    <w:p w14:paraId="3AD1E6DC" w14:textId="77777777" w:rsidR="001C6764" w:rsidRDefault="001C6764" w:rsidP="001C6764">
      <w:r>
        <w:t>MVTVEEVRKAQRAQGPATIMAIGTSTPPNCVDQSTYPDYYFRITNSDHMVELKEKFKRMCEKSMISKRYMHLTEEILKEN</w:t>
      </w:r>
    </w:p>
    <w:p w14:paraId="21926250" w14:textId="77777777" w:rsidR="001C6764" w:rsidRDefault="001C6764" w:rsidP="001C6764">
      <w:r>
        <w:t>PNICAYMAPSLDARQDIVVVEVPKLGKEAAQKAIKEWGQPKSKITHLVFCTTSGVDMPGADYQLTKLLGLQPSVKRFMMY</w:t>
      </w:r>
    </w:p>
    <w:p w14:paraId="07D2491E" w14:textId="77777777" w:rsidR="001C6764" w:rsidRDefault="001C6764" w:rsidP="001C6764">
      <w:r>
        <w:t>QQGCFAGGTVLRLAKDLAENNKGARVLVVCSEITAVTFRGPSDAHLDSLVGQALFGDGAAALIIGSDPVAEIERPLFQLV</w:t>
      </w:r>
    </w:p>
    <w:p w14:paraId="294BC443" w14:textId="77777777" w:rsidR="001C6764" w:rsidRDefault="001C6764" w:rsidP="001C6764">
      <w:r>
        <w:t>SAAQTILPDSGGAIDGHLREVGLTFHLLKDVPGLISKHIEKSLNEAFEPLGIRDWNSLFWIAHPGGPAILDQVEAKLELK</w:t>
      </w:r>
    </w:p>
    <w:p w14:paraId="5AB5194D" w14:textId="77777777" w:rsidR="001C6764" w:rsidRDefault="001C6764" w:rsidP="001C6764">
      <w:r>
        <w:t>PEKLRATRHVLSEYGNMSSACVLFILDEMRKASSKEGLNTTGEGLEWGVLFGFGPGLTVETVVLHSVSA</w:t>
      </w:r>
    </w:p>
    <w:p w14:paraId="70988C71" w14:textId="77777777" w:rsidR="001C6764" w:rsidRDefault="001C6764" w:rsidP="001C6764">
      <w:r>
        <w:t>&gt;IbCHS-D_g8138</w:t>
      </w:r>
    </w:p>
    <w:p w14:paraId="2750B35A" w14:textId="77777777" w:rsidR="001C6764" w:rsidRDefault="001C6764" w:rsidP="001C6764">
      <w:r>
        <w:t>MVTVEEVRKAQRAEGPATILAIGTVTPANCVNQSTYPDYYFRITNSEHKTELKEKFQRMCDKSMITKRYMHLTEEILKEN</w:t>
      </w:r>
    </w:p>
    <w:p w14:paraId="5DFD578A" w14:textId="77777777" w:rsidR="001C6764" w:rsidRDefault="001C6764" w:rsidP="001C6764">
      <w:r>
        <w:t>PSFCEYMAPSLDARQDIAVVEVPKLGKEAAQSAIKEWGQPKSKITHVVFCTTSGVDMPGADYQLTKLLGLRPSVKRLMMY</w:t>
      </w:r>
    </w:p>
    <w:p w14:paraId="5B142CC9" w14:textId="77777777" w:rsidR="001C6764" w:rsidRDefault="001C6764" w:rsidP="001C6764">
      <w:r>
        <w:t>QQGCFAGGTVLRLAKDLAENNKGARVLIVCSEITVVTFRGPSETHLDSLLVSAAQTLAPNSCGAIDGHLREVGLTFHLLK</w:t>
      </w:r>
    </w:p>
    <w:p w14:paraId="30070B30" w14:textId="77777777" w:rsidR="001C6764" w:rsidRDefault="001C6764" w:rsidP="001C6764">
      <w:r>
        <w:t>DVPSVVSNNIEKCLFEAFNPLGISDWNSVFWIAHPGGPAILDQVEDKLGLKPEKLRATRHVLSEYGNMSSACVLFILDEM</w:t>
      </w:r>
    </w:p>
    <w:p w14:paraId="1945070F" w14:textId="77777777" w:rsidR="001C6764" w:rsidRDefault="001C6764" w:rsidP="001C6764">
      <w:r>
        <w:t>RKASSNAGLGTTGEGLEWGVLFGFGPGLTIETVVLHSVPIKPGPH</w:t>
      </w:r>
    </w:p>
    <w:p w14:paraId="082C7D08" w14:textId="77777777" w:rsidR="001C6764" w:rsidRDefault="001C6764" w:rsidP="001C6764">
      <w:r>
        <w:t>&gt;IbCHI_g3524</w:t>
      </w:r>
    </w:p>
    <w:p w14:paraId="2DC54053" w14:textId="77777777" w:rsidR="001C6764" w:rsidRDefault="001C6764" w:rsidP="001C6764">
      <w:r>
        <w:lastRenderedPageBreak/>
        <w:t>MSAPPCVAEVKVESYVFPATAKPPGTTKTLILGGAGARGLNIDGKFVKFTAIGVYLEADAVPSLAVKWNGKSAEELTDSV</w:t>
      </w:r>
    </w:p>
    <w:p w14:paraId="03416E46" w14:textId="77777777" w:rsidR="001C6764" w:rsidRDefault="001C6764" w:rsidP="001C6764">
      <w:r>
        <w:t>QFFRDVVTGPFEKLTRITMILPLSGKQYSEKVSENCVAFWKAAGIYGDAESKAIEKFNDVFSDQMFPPGASIFFTQSPLG</w:t>
      </w:r>
    </w:p>
    <w:p w14:paraId="003016CD" w14:textId="77777777" w:rsidR="001C6764" w:rsidRDefault="001C6764" w:rsidP="001C6764">
      <w:r>
        <w:t>SLTISFSKDGSMPEIASAVIENKPLSEAVLESIIGSKGVSPEAKQSLAVRLSELFKNGVNGGDAITGKVGCENDAIPQTV</w:t>
      </w:r>
    </w:p>
    <w:p w14:paraId="4FE75FC3" w14:textId="77777777" w:rsidR="001C6764" w:rsidRDefault="001C6764" w:rsidP="001C6764">
      <w:r>
        <w:t>VSK</w:t>
      </w:r>
    </w:p>
    <w:p w14:paraId="7A518988" w14:textId="77777777" w:rsidR="001C6764" w:rsidRDefault="001C6764" w:rsidP="001C6764">
      <w:r>
        <w:t>&gt;IbCHI_g3586</w:t>
      </w:r>
    </w:p>
    <w:p w14:paraId="25162436" w14:textId="77777777" w:rsidR="001C6764" w:rsidRDefault="001C6764" w:rsidP="001C6764">
      <w:r>
        <w:t>MSAPPCAAEVKVESYVFPATAKPPGTAKTLILGGAGARGLNIDGKFVKFTAIGVYLEADAVPSLAVKWNGKSAEELTDSV</w:t>
      </w:r>
    </w:p>
    <w:p w14:paraId="5D78048E" w14:textId="77777777" w:rsidR="001C6764" w:rsidRDefault="001C6764" w:rsidP="001C6764">
      <w:r>
        <w:t>QFFRDIVTGPFEKLTRITMILPLSGKQYSEKVSENCVAFWKAAGIYGDAESKAIEKFNDVFSDQIPVGFNFLGVIESSQD</w:t>
      </w:r>
    </w:p>
    <w:p w14:paraId="6053ACBA" w14:textId="77777777" w:rsidR="001C6764" w:rsidRDefault="001C6764" w:rsidP="001C6764">
      <w:r>
        <w:t>EMILVGGDNTDGVGHSSNNLTQYSPIHYELQISFSKEGSMPEIASAVIENKPLSEAVLESIIGSKGVSPEAKQSLAVRLS</w:t>
      </w:r>
    </w:p>
    <w:p w14:paraId="0516400E" w14:textId="77777777" w:rsidR="001C6764" w:rsidRDefault="001C6764" w:rsidP="001C6764">
      <w:r>
        <w:t>ELFKNGVSGGDAITGKVGCENDVIPQTVVSK</w:t>
      </w:r>
    </w:p>
    <w:p w14:paraId="41A3FC74" w14:textId="77777777" w:rsidR="001C6764" w:rsidRDefault="001C6764" w:rsidP="001C6764">
      <w:r>
        <w:t>&gt;IbF3H_g29398</w:t>
      </w:r>
    </w:p>
    <w:p w14:paraId="4B18BDCA" w14:textId="77777777" w:rsidR="001C6764" w:rsidRDefault="001C6764" w:rsidP="001C6764">
      <w:r>
        <w:t>MAATLSTLTALAGEKALQSSFVRDEDERPKVGYNEFSDEIPVISLKGIDDVNGRRVQIRNDIVKACEDWGIFQVVDHGVD</w:t>
      </w:r>
    </w:p>
    <w:p w14:paraId="0F35CB72" w14:textId="77777777" w:rsidR="001C6764" w:rsidRDefault="001C6764" w:rsidP="001C6764">
      <w:r>
        <w:t>AGLIGEMTRLSKDFFALPPEEKLRFDMSGGKKGGFIVSSHLQGEAVKDWREIVTYFSYPVRARDYSRWPDKPEGWRAVTE</w:t>
      </w:r>
    </w:p>
    <w:p w14:paraId="1DCA9ED2" w14:textId="77777777" w:rsidR="001C6764" w:rsidRDefault="001C6764" w:rsidP="001C6764">
      <w:r>
        <w:t>KYSEKLMDLACKLLEVLSEAMGLEKEALTKACVDMDQKVVVNFYPKCPQPDLTLGLKRHTDPGTITLLLQDQVGGLQATK</w:t>
      </w:r>
    </w:p>
    <w:p w14:paraId="013B9FEE" w14:textId="77777777" w:rsidR="001C6764" w:rsidRDefault="001C6764" w:rsidP="001C6764">
      <w:r>
        <w:t>DGGKTWITVQPVDGAFVVNLGDHGHFLSNGRFKNADHQAVVNSERSRVSIATFQNPAPEATVYPLTVREGDKPILEEPIT</w:t>
      </w:r>
    </w:p>
    <w:p w14:paraId="6773256E" w14:textId="77777777" w:rsidR="001C6764" w:rsidRDefault="001C6764" w:rsidP="001C6764">
      <w:r>
        <w:t>FAEMYRRKMSKGSGACKAQEVRKGAAANHKGCYCG</w:t>
      </w:r>
    </w:p>
    <w:p w14:paraId="476FE11A" w14:textId="77777777" w:rsidR="001C6764" w:rsidRDefault="001C6764" w:rsidP="001C6764">
      <w:r>
        <w:t>&gt;IbF3-H_g55963</w:t>
      </w:r>
    </w:p>
    <w:p w14:paraId="2A1B7638" w14:textId="77777777" w:rsidR="001C6764" w:rsidRDefault="001C6764" w:rsidP="001C6764">
      <w:r>
        <w:t>MVEEMMVLAGSFNIGDFIPVLGLFDLQGIVGKMKKLHSRFDSFLNTILEEHKFVNNQHRTLSKDVDFLSTLIRLRDNGAD</w:t>
      </w:r>
    </w:p>
    <w:p w14:paraId="7A92F8AA" w14:textId="77777777" w:rsidR="001C6764" w:rsidRDefault="001C6764" w:rsidP="001C6764">
      <w:r>
        <w:t>MDGEEGKLTDTEIKALFLVAGTDTSSTAVEWAFAELLRNPKILNQAQQELDLVVGPNRLVTESDLTQLPFLQAIVKETFR</w:t>
      </w:r>
    </w:p>
    <w:p w14:paraId="735A860B" w14:textId="77777777" w:rsidR="001C6764" w:rsidRDefault="001C6764" w:rsidP="001C6764">
      <w:r>
        <w:t>LHPSTPLSLPRMAAQSCEINGYFIPKGATLLVNVWAIARDPNVWTNPLEICSGMRLGIRMVHLLVATLVHAFDWDLGNGQ</w:t>
      </w:r>
    </w:p>
    <w:p w14:paraId="72D55099" w14:textId="77777777" w:rsidR="001C6764" w:rsidRDefault="001C6764" w:rsidP="001C6764">
      <w:r>
        <w:t>SVETLNMEEAYGLTLQRAVPLMLHSKPRIRGIT</w:t>
      </w:r>
    </w:p>
    <w:p w14:paraId="7C82007A" w14:textId="77777777" w:rsidR="001C6764" w:rsidRDefault="001C6764" w:rsidP="001C6764">
      <w:r>
        <w:t>&gt;IbF3-H_g55964</w:t>
      </w:r>
    </w:p>
    <w:p w14:paraId="2259551D" w14:textId="77777777" w:rsidR="001C6764" w:rsidRDefault="001C6764" w:rsidP="001C6764">
      <w:r>
        <w:t>MLDGIFVQRSVLEGNSVQLVVFVGKSKLTDRVKRYPLPLPPGPKPWPVVGNLPHLGEKPHQSIAALAQSYGPLMHLRLGF</w:t>
      </w:r>
    </w:p>
    <w:p w14:paraId="5822F8B3" w14:textId="77777777" w:rsidR="001C6764" w:rsidRDefault="001C6764" w:rsidP="001C6764">
      <w:r>
        <w:t>VHVVVAASAAVAAQFLKVHDANFSNRPPNSGAKHIAYNYQDLVFAPYGPRWRRLRKITSVHLFSAKALDDFSHVRQGEVA</w:t>
      </w:r>
    </w:p>
    <w:p w14:paraId="50ABC996" w14:textId="77777777" w:rsidR="001C6764" w:rsidRDefault="001C6764" w:rsidP="001C6764">
      <w:r>
        <w:t>TLTRSLASAGKTPVKLGQLLNVCTTNALARVMLGRKVFNDGSSKSDPKAEEFKSMVEEMMVLAGSFNLGDFIPVLGLFDL</w:t>
      </w:r>
    </w:p>
    <w:p w14:paraId="6961622C" w14:textId="77777777" w:rsidR="001C6764" w:rsidRDefault="001C6764" w:rsidP="001C6764">
      <w:r>
        <w:t>QGIVAGTDTSSSTVEWAFAELLRNPKILKQAQQELDSVVGPNRLVSESDLTQLPFLQAIVKETFRLHPSTPLSLPRMAAQ</w:t>
      </w:r>
    </w:p>
    <w:p w14:paraId="5800144A" w14:textId="77777777" w:rsidR="001C6764" w:rsidRDefault="001C6764" w:rsidP="001C6764">
      <w:r>
        <w:t>SCEINGHFIPKGATLLVNVWAIARDPNVWTNPLEFNPHRFLPGGEKPSVDIKGNDFEVIPFGAGRRICSGMSLGIRMVHL</w:t>
      </w:r>
    </w:p>
    <w:p w14:paraId="161740B7" w14:textId="77777777" w:rsidR="001C6764" w:rsidRDefault="001C6764" w:rsidP="001C6764">
      <w:r>
        <w:lastRenderedPageBreak/>
        <w:t>LIATLVHAFDWDLGNGQSVETLNMEEAYGLTLQRAVPLMLHPKPRLQPHLYTLN</w:t>
      </w:r>
    </w:p>
    <w:p w14:paraId="151A5A31" w14:textId="77777777" w:rsidR="001C6764" w:rsidRDefault="001C6764" w:rsidP="001C6764">
      <w:r>
        <w:t>&gt;IbDFR_g17019</w:t>
      </w:r>
    </w:p>
    <w:p w14:paraId="2F02B5A3" w14:textId="77777777" w:rsidR="001C6764" w:rsidRDefault="001C6764" w:rsidP="001C6764">
      <w:r>
        <w:t>MVGGNHALASPAPTVCVTGAAGFVGSWLVMKLLQRGYIVHATVRDPEIGNYAIEAHQCWQTGKHRILTYIDNVGDTNKVK</w:t>
      </w:r>
    </w:p>
    <w:p w14:paraId="15FEEBA9" w14:textId="77777777" w:rsidR="001C6764" w:rsidRDefault="001C6764" w:rsidP="001C6764">
      <w:r>
        <w:t>HLLELPKAEGKLKVWKGVLEEEGSFDEAIAGCEGVFHVAAAVNFASKDPENEVIKPAVKGILSIINSCAKAKTVKKLVFT</w:t>
      </w:r>
    </w:p>
    <w:p w14:paraId="6FA363C5" w14:textId="77777777" w:rsidR="001C6764" w:rsidRDefault="001C6764" w:rsidP="001C6764">
      <w:r>
        <w:t>SSTAAVHIKQTQQLVYDESSWSDLDFIYANKMGGWMYFASKTLAEKEAWKAAKEKQIEFISIIPPLVIGPFLIPTFPLSL</w:t>
      </w:r>
    </w:p>
    <w:p w14:paraId="6A37714D" w14:textId="77777777" w:rsidR="001C6764" w:rsidRDefault="001C6764" w:rsidP="001C6764">
      <w:r>
        <w:t>VTALSPIMDPVGNGFHHNIIKQGKFVHLDDLCEAQIFLYQHPKAQGRFICSSHHATIHDVAKMIRHNWPEYYVPSEFKGI</w:t>
      </w:r>
    </w:p>
    <w:p w14:paraId="6C02972C" w14:textId="77777777" w:rsidR="001C6764" w:rsidRDefault="001C6764" w:rsidP="001C6764">
      <w:r>
        <w:t>EKELPIVSFSSKKLQEMGFEFKYTLEDMYRGAIETLRKKGLLPFSTKEPADIEQEQHSGKEPKS</w:t>
      </w:r>
    </w:p>
    <w:p w14:paraId="3A6E6B05" w14:textId="77777777" w:rsidR="001C6764" w:rsidRDefault="001C6764" w:rsidP="001C6764">
      <w:r>
        <w:t>&gt;IbDFR_g17020</w:t>
      </w:r>
    </w:p>
    <w:p w14:paraId="390C785B" w14:textId="77777777" w:rsidR="001C6764" w:rsidRDefault="001C6764" w:rsidP="001C6764">
      <w:r>
        <w:t>MVDGNHPKVVCVTGAAGFIGSWGVMEEEGSFDEAIAGCEGVFHVATPMDFDSKDPENEVIKPAINGVLNIINSCVKAKTV</w:t>
      </w:r>
    </w:p>
    <w:p w14:paraId="2E721739" w14:textId="77777777" w:rsidR="001C6764" w:rsidRDefault="001C6764" w:rsidP="001C6764">
      <w:r>
        <w:t>KRLVFTSSAGTLNVQPQQKPVYDESCWSDLDFIYAKKMTGWMYFASKILAEKEAWKATKEKKIDFISIIPPLVVGPFITP</w:t>
      </w:r>
    </w:p>
    <w:p w14:paraId="69F1A937" w14:textId="77777777" w:rsidR="001C6764" w:rsidRDefault="001C6764" w:rsidP="001C6764">
      <w:r>
        <w:t>TFPPSLITALSLITGNQAHYSIIKQGQYVHLDDLCEAHIFLYEHPKAEGRFICSSHHTTIHGLGEMIRQNWPEYYIPSQF</w:t>
      </w:r>
    </w:p>
    <w:p w14:paraId="76F59611" w14:textId="77777777" w:rsidR="001C6764" w:rsidRDefault="001C6764" w:rsidP="001C6764">
      <w:r>
        <w:t>KGIEKDLPVVYFSSKKLQDMGFQFKYSLEDMYRGAIETLRKKGLLPYSTKEPAAIEEEQETVPLKVQEPTKQEATTVPLK</w:t>
      </w:r>
    </w:p>
    <w:p w14:paraId="468B0A61" w14:textId="77777777" w:rsidR="001C6764" w:rsidRDefault="001C6764" w:rsidP="001C6764">
      <w:r>
        <w:t>PAAIEQKQETVPLKLEEPTAIEQKQKVVPLKA</w:t>
      </w:r>
    </w:p>
    <w:p w14:paraId="5F19FCFC" w14:textId="77777777" w:rsidR="001C6764" w:rsidRDefault="001C6764" w:rsidP="001C6764">
      <w:r>
        <w:t>&gt;IbDFR_g17021</w:t>
      </w:r>
    </w:p>
    <w:p w14:paraId="030B2FE9" w14:textId="77777777" w:rsidR="001C6764" w:rsidRDefault="001C6764" w:rsidP="001C6764">
      <w:r>
        <w:t>MSGGGLPAPKVCVTGAAGYVGSWLVMKLLQRGYVVHATVRDPGNTKKVKHLLELPKAEGNLRLWKGVLEEEGSFDDAIAG</w:t>
      </w:r>
    </w:p>
    <w:p w14:paraId="5F39A162" w14:textId="77777777" w:rsidR="001C6764" w:rsidRDefault="001C6764" w:rsidP="001C6764">
      <w:r>
        <w:t>CEGVFHVAATPVDFVSDDPQNEIIRPAVKGILSIINSCAKAKTVKRLVFTSSAVTLLVQENPKPVYDESSWSDLDLIYAK</w:t>
      </w:r>
    </w:p>
    <w:p w14:paraId="40F11F18" w14:textId="77777777" w:rsidR="001C6764" w:rsidRDefault="001C6764" w:rsidP="001C6764">
      <w:r>
        <w:t>KMPGWMYFASKTQAEKEAWKAAKEKQIDFISIIPPLVIGPSIVPTVPLSSIIALSPVTGNEAHYFVIKQGQYVHLDDLCE</w:t>
      </w:r>
    </w:p>
    <w:p w14:paraId="7D42BB2D" w14:textId="77777777" w:rsidR="001C6764" w:rsidRDefault="001C6764" w:rsidP="001C6764">
      <w:r>
        <w:t>AQIFLFEHPKAEGRFICSSHDATIYDLAKMIRQNWPEYYVPSEFKGIEKDLPVVSLSSKKLLNMGFQFKYTLEDMYREAI</w:t>
      </w:r>
    </w:p>
    <w:p w14:paraId="041396ED" w14:textId="77777777" w:rsidR="001C6764" w:rsidRDefault="001C6764" w:rsidP="001C6764">
      <w:r>
        <w:t>ETLRNKCVLPYSIKPPPKEQEWENGKTLEA</w:t>
      </w:r>
    </w:p>
    <w:p w14:paraId="7E91B306" w14:textId="77777777" w:rsidR="001C6764" w:rsidRDefault="001C6764" w:rsidP="001C6764">
      <w:r>
        <w:t>&gt;IbANR_g54088</w:t>
      </w:r>
    </w:p>
    <w:p w14:paraId="368DDE79" w14:textId="77777777" w:rsidR="001C6764" w:rsidRDefault="001C6764" w:rsidP="001C6764">
      <w:r>
        <w:t>MEGSGGDGTAMRGSKTYCVTGGSGFIGSWLIKSLLRRGYDVHATVRNPEKALHLLKLSERLKLFKADLQEEGSFDEAVRS</w:t>
      </w:r>
    </w:p>
    <w:p w14:paraId="7B9C9402" w14:textId="77777777" w:rsidR="001C6764" w:rsidRDefault="001C6764" w:rsidP="001C6764">
      <w:r>
        <w:t>CDGVFHVAASMEFGVEPNHNIDSYVQENVIDPAAKGTLNVLKSCLKANSVKRVIFTSSISTMTAKDSSGKWRPVVDESCN</w:t>
      </w:r>
    </w:p>
    <w:p w14:paraId="40E6F894" w14:textId="77777777" w:rsidR="001C6764" w:rsidRDefault="001C6764" w:rsidP="001C6764">
      <w:r>
        <w:t>IPTEHVWHTKPSGWVYALSKVFTEKAAIRFANENGIDLVSIITPTVAGPFLTPTVPSSIRMLLSLITGDVKLLPILAAVN</w:t>
      </w:r>
    </w:p>
    <w:p w14:paraId="77DB164F" w14:textId="77777777" w:rsidR="001C6764" w:rsidRDefault="001C6764" w:rsidP="001C6764">
      <w:r>
        <w:t>SRMGSIALVHIEDICSVHIFLMENARAEGRYICCTQNCSISELIAQLSQEYPVPTTHSLMMEKHDSQPPVISSKKLRDLG</w:t>
      </w:r>
    </w:p>
    <w:p w14:paraId="2AF3DF05" w14:textId="77777777" w:rsidR="001C6764" w:rsidRDefault="001C6764" w:rsidP="001C6764">
      <w:r>
        <w:t>YSFKYSVQDIIHDTLQSCKQQGFLSHTQXLWFSSVEVDRCSKYLIDFKIVTITCTKNFQHFLDGFWEEILCDFTWSNSPN</w:t>
      </w:r>
    </w:p>
    <w:p w14:paraId="68BF8247" w14:textId="77777777" w:rsidR="001C6764" w:rsidRDefault="001C6764" w:rsidP="001C6764">
      <w:r>
        <w:t>PTPNLFQIQRFQNSYHSKFKL</w:t>
      </w:r>
    </w:p>
    <w:p w14:paraId="15F5D83B" w14:textId="77777777" w:rsidR="001C6764" w:rsidRDefault="001C6764" w:rsidP="001C6764">
      <w:r>
        <w:t>&gt;IbANS_g15751</w:t>
      </w:r>
    </w:p>
    <w:p w14:paraId="1374FB45" w14:textId="77777777" w:rsidR="001C6764" w:rsidRDefault="001C6764" w:rsidP="001C6764">
      <w:r>
        <w:lastRenderedPageBreak/>
        <w:t>MVTTITVPSRVERLAGSGIERIPKEYIRPEEERPSIGDIFAEEKMGGGPQVPTVDLKGINSEDLEVREKCREELRKAAVD</w:t>
      </w:r>
    </w:p>
    <w:p w14:paraId="09D84383" w14:textId="77777777" w:rsidR="001C6764" w:rsidRDefault="001C6764" w:rsidP="001C6764">
      <w:r>
        <w:t>WGVMHLVNHGIPEELTGRVKAAGEGFFGQPIEEKEKYANDQATGNVQGYGSKLANNASGQLEWEDYFFHCVFPEDKTDLS</w:t>
      </w:r>
    </w:p>
    <w:p w14:paraId="48A2A9F8" w14:textId="77777777" w:rsidR="001C6764" w:rsidRDefault="001C6764" w:rsidP="001C6764">
      <w:r>
        <w:t>IWPKTPSDYIDATREYAKQLRALTTTVLAVLSLGLGLEEGRLEKEVGGMEELLLQMKINYYPKCPQPELALGVEAHTDVS</w:t>
      </w:r>
    </w:p>
    <w:p w14:paraId="235F5D79" w14:textId="77777777" w:rsidR="001C6764" w:rsidRDefault="001C6764" w:rsidP="001C6764">
      <w:r>
        <w:t>ALTFILHNMVPGLQLFYEGKWVTAKCVPNSIIMHVGDTVEILSNGKYKSILHRGVVNREKVRVSWAVFCEPPKEKIILQP</w:t>
      </w:r>
    </w:p>
    <w:p w14:paraId="1C919E49" w14:textId="77777777" w:rsidR="001C6764" w:rsidRDefault="001C6764" w:rsidP="001C6764">
      <w:r>
        <w:t>LPETVSEADPPRFPPRTFAQHIKHKLFRLTDQEGADTPKPDE</w:t>
      </w:r>
    </w:p>
    <w:p w14:paraId="19721A42" w14:textId="77777777" w:rsidR="001C6764" w:rsidRDefault="001C6764" w:rsidP="001C6764">
      <w:r>
        <w:t>&gt;IbWDR_g20700</w:t>
      </w:r>
    </w:p>
    <w:p w14:paraId="4966113F" w14:textId="77777777" w:rsidR="001C6764" w:rsidRDefault="001C6764" w:rsidP="001C6764">
      <w:r>
        <w:t>MENSTQGSNLRSENSVTYESPYPIFAMAVSSFAGAHHGLRRRSVAVGSFLEEYKNRVEILSFEEDTVTLKTNPGLAFDHP</w:t>
      </w:r>
    </w:p>
    <w:p w14:paraId="6BB06B5C" w14:textId="77777777" w:rsidR="001C6764" w:rsidRDefault="001C6764" w:rsidP="001C6764">
      <w:r>
        <w:t>YPPTKLMFHPNPTASMKSTDLLVSSGDYLRLWEVREASIEPVSTLNNSKTSEYCAPLTSFDWNEVEPRRIGTSSIDTTCT</w:t>
      </w:r>
    </w:p>
    <w:p w14:paraId="6A13A194" w14:textId="77777777" w:rsidR="001C6764" w:rsidRDefault="001C6764" w:rsidP="001C6764">
      <w:r>
        <w:t>IWDIEKGVVETQLIAHDKEVYDIAWGEAGVFASVSADGSVRIFDLRDKEHSTIIYESPHPDTPLLRLAWNKQDLRYMATI</w:t>
      </w:r>
    </w:p>
    <w:p w14:paraId="0E2AA008" w14:textId="77777777" w:rsidR="001C6764" w:rsidRDefault="001C6764" w:rsidP="001C6764">
      <w:r>
        <w:t>LMDSNKVVILDIRSPAMPVAELERHNASVNAIAWAPQSSRHISSAGDDGQALIWELPTVAGPNGIDPMSMYSAGAEINQL</w:t>
      </w:r>
    </w:p>
    <w:p w14:paraId="144A10A6" w14:textId="77777777" w:rsidR="001C6764" w:rsidRDefault="001C6764" w:rsidP="001C6764">
      <w:r>
        <w:t>QWSAAQPDWIAIAFSNKLQMLKV</w:t>
      </w:r>
    </w:p>
    <w:p w14:paraId="786D7D8D" w14:textId="77777777" w:rsidR="001C6764" w:rsidRDefault="001C6764" w:rsidP="001C6764">
      <w:r>
        <w:t>&gt;IbWDR_g64148</w:t>
      </w:r>
    </w:p>
    <w:p w14:paraId="1B7694D8" w14:textId="77777777" w:rsidR="001C6764" w:rsidRDefault="001C6764" w:rsidP="001C6764">
      <w:r>
        <w:t>MGASSDPNQDGSDEQQRRSEIYTYEAPWHIYAMNWSVRKDKRYRLAIASLLEQYPNRVEIVQLDDSNGEIRSDSNLSFEH</w:t>
      </w:r>
    </w:p>
    <w:p w14:paraId="2F38D772" w14:textId="77777777" w:rsidR="001C6764" w:rsidRDefault="001C6764" w:rsidP="001C6764">
      <w:r>
        <w:t>PYPPTKVIFIPDKECQKPDLLATSSDYLRVWRVADDNSRVEIKTVLNNNRNSEFSGPLTSFDWNEAEPKRIGTSSIDTTC</w:t>
      </w:r>
    </w:p>
    <w:p w14:paraId="32ADF400" w14:textId="77777777" w:rsidR="001C6764" w:rsidRDefault="001C6764" w:rsidP="001C6764">
      <w:r>
        <w:t>TIWDIERETVDTQLIAHDKEVYDIAWGGVGVFASVSADGSVRVFDLRDKEHSTIIYESSEPDTPLVRLGWNKQDPRYMAT</w:t>
      </w:r>
    </w:p>
    <w:p w14:paraId="567677B2" w14:textId="77777777" w:rsidR="001C6764" w:rsidRDefault="001C6764" w:rsidP="001C6764">
      <w:r>
        <w:t>IIMDSSKVVVLDIRFPTLPVVELQRHQASVNAIAWAPHSSCHICTAGDDSQALIWDLSSMGQPIEGGLDPILAYTAGAEI</w:t>
      </w:r>
    </w:p>
    <w:p w14:paraId="19DABD62" w14:textId="77777777" w:rsidR="001C6764" w:rsidRDefault="001C6764" w:rsidP="001C6764">
      <w:r>
        <w:t>EQLQWSSSQPDWVAIAFSNKLQILRVCHASPLLPTLPIFQHLGGQCSTALGFCLVFMKRVHSRCGGNQKFFGNVNLYDGS</w:t>
      </w:r>
    </w:p>
    <w:p w14:paraId="77A02AA5" w14:textId="77777777" w:rsidR="001C6764" w:rsidRDefault="001C6764" w:rsidP="001C6764">
      <w:r>
        <w:t>GLSNTRHVLATSEFQVRTVLDGVPS</w:t>
      </w:r>
    </w:p>
    <w:p w14:paraId="5690F82C" w14:textId="77777777" w:rsidR="001C6764" w:rsidRDefault="001C6764" w:rsidP="001C6764">
      <w:r>
        <w:t>&gt;IbbHLH1_g16071</w:t>
      </w:r>
    </w:p>
    <w:p w14:paraId="128D901F" w14:textId="77777777" w:rsidR="001C6764" w:rsidRDefault="001C6764" w:rsidP="001C6764">
      <w:r>
        <w:t>MARGEGFAENLREKLALAIRSIEWSYAIFWTISSAQPGVLEWGDGYYNGDIKTRKTVQAAETSTDQLGLQRTEHLRELYG</w:t>
      </w:r>
    </w:p>
    <w:p w14:paraId="5BDEAA76" w14:textId="77777777" w:rsidR="001C6764" w:rsidRDefault="001C6764" w:rsidP="001C6764">
      <w:r>
        <w:t>SLLAGETNLHAKIPSAALSPEDLTDTEWYFLVCMSFVFNIGQGLPGKALAKNQTVWLCNAPQADGRTVVCFPHLGGVIEL</w:t>
      </w:r>
    </w:p>
    <w:p w14:paraId="083E495C" w14:textId="77777777" w:rsidR="001C6764" w:rsidRDefault="001C6764" w:rsidP="001C6764">
      <w:r>
        <w:t>GVTELVKEDLGLIQHLKTSYLDIPCPIVPGVPNYISTDDGNDETLSIADEQGGDEFKVKGATAEASQPPNCQIVEDDISN</w:t>
      </w:r>
    </w:p>
    <w:p w14:paraId="589115C1" w14:textId="77777777" w:rsidR="001C6764" w:rsidRDefault="001C6764" w:rsidP="001C6764">
      <w:r>
        <w:t>CIHNSTNSSDCISQNYENPEKVSDFLNDEEMVNHSPPENQECNQESLAPLDNRGQGHDVHYQSILSSVLKSSHQFILGPY</w:t>
      </w:r>
    </w:p>
    <w:p w14:paraId="50FC63F4" w14:textId="77777777" w:rsidR="001C6764" w:rsidRDefault="001C6764" w:rsidP="001C6764">
      <w:r>
        <w:t>FRNGNRESSFVGWKKEISSNTQTLRIETSQRLLKKVLSGVARMVCIPDTRKEGDGKNDPVDKVSILDETIEYLKNLKTRV</w:t>
      </w:r>
    </w:p>
    <w:p w14:paraId="7D93757B" w14:textId="77777777" w:rsidR="001C6764" w:rsidRDefault="001C6764" w:rsidP="001C6764">
      <w:r>
        <w:t>WEAESQKEGFELNARMGRNCKDCDDAERTSDNCGTNIIDNNKKPSSKKRKASKTEGASKSTAKNGSAREVAVSVTDEDVT</w:t>
      </w:r>
    </w:p>
    <w:p w14:paraId="1D0EFAD4" w14:textId="77777777" w:rsidR="001C6764" w:rsidRDefault="001C6764" w:rsidP="001C6764">
      <w:r>
        <w:lastRenderedPageBreak/>
        <w:t>IEIGCQWSEGVLIKIIQALNNLHLDCETIQSSNSDDGTLSVSVKCKMKASKLTSPSPALIRQALKRVI</w:t>
      </w:r>
    </w:p>
    <w:p w14:paraId="62B95654" w14:textId="77777777" w:rsidR="001C6764" w:rsidRDefault="001C6764" w:rsidP="001C6764">
      <w:r>
        <w:t>&gt;IbbHLH1_g16106</w:t>
      </w:r>
    </w:p>
    <w:p w14:paraId="7B31C102" w14:textId="77777777" w:rsidR="001C6764" w:rsidRDefault="001C6764" w:rsidP="001C6764">
      <w:r>
        <w:t>MGGRRRLHGVAISLIMARGEGFAENLREKLALAIRSIEWSYAIFWTISSAQPGVLEWGDGYYNGDIKTRKTVQAAETSTD</w:t>
      </w:r>
    </w:p>
    <w:p w14:paraId="3EC66A87" w14:textId="77777777" w:rsidR="001C6764" w:rsidRDefault="001C6764" w:rsidP="001C6764">
      <w:r>
        <w:t>QLGLQRTEHLRELYGSLLAGETNLHAKIPSAALSPEDLTDTEWYFLVCMSFVFNIGQGLPGKALAKNQTVWLCNAPQADG</w:t>
      </w:r>
    </w:p>
    <w:p w14:paraId="5CF1A02C" w14:textId="77777777" w:rsidR="001C6764" w:rsidRDefault="001C6764" w:rsidP="001C6764">
      <w:r>
        <w:t>RTVVCFPHLGGVIELGVTELVKEDLGLVQHLKTSYLDIPCPIVPGVPNYISTDDGNERDILNSKPNQDTLEASPKEENID</w:t>
      </w:r>
    </w:p>
    <w:p w14:paraId="3C9A9DBD" w14:textId="77777777" w:rsidR="001C6764" w:rsidRDefault="001C6764" w:rsidP="001C6764">
      <w:r>
        <w:t>SPDNSSNGLEADEQGGDEFKVKGATAEASQPPNCQIVEDDISNCIHNSTNSSDCISQNYENPEKVSDFLNDEEMVNQSPP</w:t>
      </w:r>
    </w:p>
    <w:p w14:paraId="12A228C4" w14:textId="77777777" w:rsidR="001C6764" w:rsidRDefault="001C6764" w:rsidP="001C6764">
      <w:r>
        <w:t>ENQECNQESLAPLDNRGQGHDVHYQSILSSVLKSSHQFILGPYFRNGNRESSFVGWKKEISSNTQTLRIETSQRLLKKVL</w:t>
      </w:r>
    </w:p>
    <w:p w14:paraId="72029728" w14:textId="77777777" w:rsidR="001C6764" w:rsidRDefault="001C6764" w:rsidP="001C6764">
      <w:r>
        <w:t>SGVARMVCIPDARKEGDGKNDPCKLEADESDRSRVVSERRRREKINERFMILSSLIPSSGKVDKVSILDETIEYLKNLKT</w:t>
      </w:r>
    </w:p>
    <w:p w14:paraId="686DBCF5" w14:textId="77777777" w:rsidR="001C6764" w:rsidRDefault="001C6764" w:rsidP="001C6764">
      <w:r>
        <w:t>RVWEAESQKEGFELNARMGRNCKDCDDAERTSDNCGTNIIDNNKKPSSKKRKASKTEGASKSTAKNGSAREVAVSVTDED</w:t>
      </w:r>
    </w:p>
    <w:p w14:paraId="54F704B4" w14:textId="77777777" w:rsidR="001C6764" w:rsidRDefault="001C6764" w:rsidP="001C6764">
      <w:r>
        <w:t>VTIEIGCQWSEGVLIKIIQALNNLHLDCETIQSSNGDDGTLSVSVKCKMKASKLTSPSPALIRQALKRVI</w:t>
      </w:r>
    </w:p>
    <w:p w14:paraId="237C5757" w14:textId="77777777" w:rsidR="001C6764" w:rsidRDefault="001C6764" w:rsidP="001C6764">
      <w:r>
        <w:t>&gt;IbbHLH2_g9534</w:t>
      </w:r>
    </w:p>
    <w:p w14:paraId="742F784C" w14:textId="77777777" w:rsidR="001C6764" w:rsidRDefault="001C6764" w:rsidP="001C6764">
      <w:r>
        <w:t>MAAENPVGGRLESLLQTAVQSVQWTYSLFWKLCPHNGMLVWSDGYYNGAIKTRKTVQGTEVSAEEASLHRSQQIKELYES</w:t>
      </w:r>
    </w:p>
    <w:p w14:paraId="5C26F7B0" w14:textId="77777777" w:rsidR="001C6764" w:rsidRDefault="001C6764" w:rsidP="001C6764">
      <w:r>
        <w:t>LSSTAEESNGGSAGQQPPRRPSAALSPEDLTESEWFYLMCISFSFPSALGLPGKAYAKRQHIWLTGANEVESKVFSRAIL</w:t>
      </w:r>
    </w:p>
    <w:p w14:paraId="5DF91359" w14:textId="77777777" w:rsidR="001C6764" w:rsidRDefault="001C6764" w:rsidP="001C6764">
      <w:r>
        <w:t>AKTVVCIPLMDGVVELGTTERVKEDYEFIQLIKNHFMEPHPHHHHHHPKPALSEHSSSEPPSQQLHSPVMASGHHRRQDR</w:t>
      </w:r>
    </w:p>
    <w:p w14:paraId="37681333" w14:textId="77777777" w:rsidR="001C6764" w:rsidRDefault="001C6764" w:rsidP="001C6764">
      <w:r>
        <w:t>AEEEDEEEEEDEEEEEEDDEEDEEEELQSDADVSPKNQQTGDHVMAAAEEEEEGRRTLTVWWRKQRTWRRLAS</w:t>
      </w:r>
    </w:p>
    <w:p w14:paraId="2EB56B83" w14:textId="77777777" w:rsidR="001C6764" w:rsidRDefault="001C6764" w:rsidP="001C6764">
      <w:r>
        <w:t>&gt;IbbHLH2_g9535</w:t>
      </w:r>
    </w:p>
    <w:p w14:paraId="00EA4E38" w14:textId="77777777" w:rsidR="001C6764" w:rsidRDefault="001C6764" w:rsidP="001C6764">
      <w:r>
        <w:t>MPKWSSRHLGALGGQCLPGGAPIMDEFSREETHYSETISSILRHQCGQWSEFSTTVAGDYVAHSATSAFSSWTTAATS</w:t>
      </w:r>
    </w:p>
    <w:p w14:paraId="37C774B7" w14:textId="77777777" w:rsidR="001C6764" w:rsidRDefault="001C6764" w:rsidP="001C6764">
      <w:r>
        <w:t>TCSTHRSSAQWILKYALLTVPFLHEKNSHGAAADGGDATIPSSKLCKAAPQEEPNANHVLAERRRREKLNERFIILRSLVPFVTKMDKASILGDTIEY</w:t>
      </w:r>
    </w:p>
    <w:p w14:paraId="79D55710" w14:textId="77777777" w:rsidR="001C6764" w:rsidRDefault="001C6764" w:rsidP="001C6764">
      <w:r>
        <w:t>VKQLRRRIQELEAARGGAWEVDRQSITGGVTRKNPAQKCGASRTLMGPTLRKRGMRTAERPANDTAEDAVVQVEVSIIESDALVELRCTYREGLILEV</w:t>
      </w:r>
    </w:p>
    <w:p w14:paraId="57C5ABAE" w14:textId="0879EA2A" w:rsidR="00437C3F" w:rsidRDefault="001C6764" w:rsidP="001C6764">
      <w:r>
        <w:t>MQMLKELGLEITTVQSSVNGGIFCAELRAKLKENLKGRKATIMEVKKAIHSIIPQF</w:t>
      </w:r>
    </w:p>
    <w:sectPr w:rsidR="00437C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F31"/>
    <w:rsid w:val="001C6764"/>
    <w:rsid w:val="00437C3F"/>
    <w:rsid w:val="00572F31"/>
    <w:rsid w:val="006D6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881206-91B6-432F-956F-E66E24538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707</Words>
  <Characters>15434</Characters>
  <Application>Microsoft Office Word</Application>
  <DocSecurity>0</DocSecurity>
  <Lines>128</Lines>
  <Paragraphs>36</Paragraphs>
  <ScaleCrop>false</ScaleCrop>
  <Company/>
  <LinksUpToDate>false</LinksUpToDate>
  <CharactersWithSpaces>18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z6761</dc:creator>
  <cp:keywords/>
  <dc:description/>
  <cp:lastModifiedBy>qz6761</cp:lastModifiedBy>
  <cp:revision>2</cp:revision>
  <dcterms:created xsi:type="dcterms:W3CDTF">2021-08-18T06:02:00Z</dcterms:created>
  <dcterms:modified xsi:type="dcterms:W3CDTF">2021-08-18T06:02:00Z</dcterms:modified>
</cp:coreProperties>
</file>